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55651" w14:textId="77777777" w:rsidR="00C379E2" w:rsidRPr="00270688" w:rsidRDefault="00C379E2" w:rsidP="00C379E2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15"/>
        <w:gridCol w:w="4059"/>
        <w:gridCol w:w="4088"/>
      </w:tblGrid>
      <w:tr w:rsidR="00C379E2" w14:paraId="2A5B97D4" w14:textId="77777777" w:rsidTr="002503CC">
        <w:trPr>
          <w:trHeight w:val="602"/>
        </w:trPr>
        <w:tc>
          <w:tcPr>
            <w:tcW w:w="9062" w:type="dxa"/>
            <w:gridSpan w:val="3"/>
          </w:tcPr>
          <w:p w14:paraId="5F7BC5AE" w14:textId="50684712" w:rsidR="00C379E2" w:rsidRPr="001F6C17" w:rsidRDefault="00FB3F03" w:rsidP="003F04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LINE</w:t>
            </w:r>
            <w:r w:rsidR="00C379E2">
              <w:rPr>
                <w:b/>
                <w:bCs/>
              </w:rPr>
              <w:t xml:space="preserve"> </w:t>
            </w:r>
            <w:r w:rsidR="007119D0">
              <w:rPr>
                <w:b/>
                <w:bCs/>
              </w:rPr>
              <w:t>2024-</w:t>
            </w:r>
            <w:r w:rsidR="00FA4514">
              <w:rPr>
                <w:b/>
                <w:bCs/>
              </w:rPr>
              <w:t>12-04</w:t>
            </w:r>
          </w:p>
        </w:tc>
      </w:tr>
      <w:tr w:rsidR="00C379E2" w:rsidRPr="001F6C17" w14:paraId="6CFED93E" w14:textId="77777777" w:rsidTr="002503CC">
        <w:tc>
          <w:tcPr>
            <w:tcW w:w="915" w:type="dxa"/>
          </w:tcPr>
          <w:p w14:paraId="16DC5DE9" w14:textId="77777777" w:rsidR="00C379E2" w:rsidRPr="001F6C17" w:rsidRDefault="00C379E2" w:rsidP="003F0449">
            <w:pPr>
              <w:rPr>
                <w:b/>
                <w:bCs/>
              </w:rPr>
            </w:pPr>
          </w:p>
        </w:tc>
        <w:tc>
          <w:tcPr>
            <w:tcW w:w="4059" w:type="dxa"/>
          </w:tcPr>
          <w:p w14:paraId="1F0B6879" w14:textId="7BAC1D0B" w:rsidR="00C379E2" w:rsidRPr="001F6C17" w:rsidRDefault="00270688" w:rsidP="003F044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e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words</w:t>
            </w:r>
            <w:proofErr w:type="spellEnd"/>
          </w:p>
        </w:tc>
        <w:tc>
          <w:tcPr>
            <w:tcW w:w="4088" w:type="dxa"/>
          </w:tcPr>
          <w:p w14:paraId="13B39F9C" w14:textId="54F67210" w:rsidR="00C379E2" w:rsidRPr="001F6C17" w:rsidRDefault="00C379E2" w:rsidP="00112BD7">
            <w:pPr>
              <w:jc w:val="right"/>
              <w:rPr>
                <w:b/>
                <w:bCs/>
              </w:rPr>
            </w:pPr>
            <w:proofErr w:type="spellStart"/>
            <w:r w:rsidRPr="001F6C17">
              <w:rPr>
                <w:b/>
                <w:bCs/>
              </w:rPr>
              <w:t>Result</w:t>
            </w:r>
            <w:r w:rsidR="00270688">
              <w:rPr>
                <w:b/>
                <w:bCs/>
              </w:rPr>
              <w:t>s</w:t>
            </w:r>
            <w:proofErr w:type="spellEnd"/>
          </w:p>
        </w:tc>
      </w:tr>
      <w:tr w:rsidR="00C379E2" w14:paraId="42D6A0D6" w14:textId="77777777" w:rsidTr="002503CC">
        <w:tc>
          <w:tcPr>
            <w:tcW w:w="915" w:type="dxa"/>
          </w:tcPr>
          <w:p w14:paraId="07E11ADC" w14:textId="77777777" w:rsidR="00C379E2" w:rsidRPr="001F6C17" w:rsidRDefault="00C379E2" w:rsidP="003F0449">
            <w:pPr>
              <w:rPr>
                <w:b/>
                <w:bCs/>
              </w:rPr>
            </w:pPr>
            <w:r>
              <w:rPr>
                <w:b/>
                <w:bCs/>
              </w:rPr>
              <w:t>Block 1</w:t>
            </w:r>
          </w:p>
        </w:tc>
        <w:tc>
          <w:tcPr>
            <w:tcW w:w="4059" w:type="dxa"/>
          </w:tcPr>
          <w:p w14:paraId="61D01CCC" w14:textId="62C1BA31" w:rsidR="00C379E2" w:rsidRPr="00ED24ED" w:rsidRDefault="00270688" w:rsidP="003F0449">
            <w:proofErr w:type="spellStart"/>
            <w:r w:rsidRPr="00ED24ED">
              <w:t>Early</w:t>
            </w:r>
            <w:proofErr w:type="spellEnd"/>
            <w:r w:rsidRPr="00ED24ED">
              <w:t xml:space="preserve"> </w:t>
            </w:r>
            <w:proofErr w:type="spellStart"/>
            <w:r w:rsidRPr="00ED24ED">
              <w:t>mobilization</w:t>
            </w:r>
            <w:proofErr w:type="spellEnd"/>
          </w:p>
        </w:tc>
        <w:tc>
          <w:tcPr>
            <w:tcW w:w="4088" w:type="dxa"/>
          </w:tcPr>
          <w:p w14:paraId="07EDA4C4" w14:textId="77777777" w:rsidR="00C379E2" w:rsidRDefault="00C379E2" w:rsidP="003F0449"/>
        </w:tc>
      </w:tr>
      <w:tr w:rsidR="00C379E2" w:rsidRPr="001007BB" w14:paraId="0660C620" w14:textId="77777777" w:rsidTr="002503CC">
        <w:tc>
          <w:tcPr>
            <w:tcW w:w="915" w:type="dxa"/>
          </w:tcPr>
          <w:p w14:paraId="3EE4FCF8" w14:textId="77777777" w:rsidR="00C379E2" w:rsidRDefault="00C379E2" w:rsidP="003F0449"/>
        </w:tc>
        <w:tc>
          <w:tcPr>
            <w:tcW w:w="4059" w:type="dxa"/>
          </w:tcPr>
          <w:p w14:paraId="71C99E04" w14:textId="08AB3F09" w:rsidR="00C379E2" w:rsidRPr="00CF175F" w:rsidRDefault="00C379E2" w:rsidP="003F0449">
            <w:pPr>
              <w:rPr>
                <w:b/>
                <w:bCs/>
                <w:lang w:val="en-US"/>
              </w:rPr>
            </w:pPr>
            <w:proofErr w:type="spellStart"/>
            <w:r w:rsidRPr="00CF175F">
              <w:rPr>
                <w:b/>
                <w:bCs/>
                <w:lang w:val="en-US"/>
              </w:rPr>
              <w:t>Me</w:t>
            </w:r>
            <w:r w:rsidR="00D24046">
              <w:rPr>
                <w:b/>
                <w:bCs/>
                <w:lang w:val="en-US"/>
              </w:rPr>
              <w:t>SH</w:t>
            </w:r>
            <w:proofErr w:type="spellEnd"/>
          </w:p>
        </w:tc>
        <w:tc>
          <w:tcPr>
            <w:tcW w:w="4088" w:type="dxa"/>
          </w:tcPr>
          <w:p w14:paraId="5EBFFD2E" w14:textId="77777777" w:rsidR="00C379E2" w:rsidRPr="009B1252" w:rsidRDefault="00C379E2" w:rsidP="003F0449">
            <w:pPr>
              <w:rPr>
                <w:lang w:val="en-US"/>
              </w:rPr>
            </w:pPr>
          </w:p>
        </w:tc>
      </w:tr>
      <w:tr w:rsidR="00C379E2" w:rsidRPr="00EB56CC" w14:paraId="391E125D" w14:textId="77777777" w:rsidTr="002503CC">
        <w:tc>
          <w:tcPr>
            <w:tcW w:w="915" w:type="dxa"/>
          </w:tcPr>
          <w:p w14:paraId="499D6921" w14:textId="77777777" w:rsidR="00C379E2" w:rsidRDefault="00C379E2" w:rsidP="003F0449">
            <w:r>
              <w:t>1</w:t>
            </w:r>
          </w:p>
        </w:tc>
        <w:tc>
          <w:tcPr>
            <w:tcW w:w="4059" w:type="dxa"/>
          </w:tcPr>
          <w:p w14:paraId="36D6F6F9" w14:textId="12EB2D4B" w:rsidR="00C379E2" w:rsidRDefault="00F23281" w:rsidP="003F0449">
            <w:pPr>
              <w:rPr>
                <w:lang w:val="en-US"/>
              </w:rPr>
            </w:pPr>
            <w:r w:rsidRPr="00F23281">
              <w:rPr>
                <w:lang w:val="en-US"/>
              </w:rPr>
              <w:t>"Early Ambulation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</w:t>
            </w:r>
          </w:p>
        </w:tc>
        <w:tc>
          <w:tcPr>
            <w:tcW w:w="4088" w:type="dxa"/>
          </w:tcPr>
          <w:p w14:paraId="6FCD7C15" w14:textId="14C0B469" w:rsidR="00C379E2" w:rsidRPr="009B1252" w:rsidRDefault="00F23281" w:rsidP="0009573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 427</w:t>
            </w:r>
          </w:p>
        </w:tc>
      </w:tr>
      <w:tr w:rsidR="00C379E2" w:rsidRPr="0000127C" w14:paraId="2892A9D2" w14:textId="77777777" w:rsidTr="002503CC">
        <w:tc>
          <w:tcPr>
            <w:tcW w:w="915" w:type="dxa"/>
          </w:tcPr>
          <w:p w14:paraId="51B34071" w14:textId="77777777" w:rsidR="00C379E2" w:rsidRPr="009B1252" w:rsidRDefault="00C379E2" w:rsidP="003F0449">
            <w:pPr>
              <w:rPr>
                <w:lang w:val="en-US"/>
              </w:rPr>
            </w:pPr>
          </w:p>
        </w:tc>
        <w:tc>
          <w:tcPr>
            <w:tcW w:w="4059" w:type="dxa"/>
          </w:tcPr>
          <w:p w14:paraId="64BC13E7" w14:textId="53E6C2A6" w:rsidR="00C379E2" w:rsidRPr="00CF175F" w:rsidRDefault="004145A5" w:rsidP="003F04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ynonym</w:t>
            </w:r>
            <w:r w:rsidR="00D24046">
              <w:rPr>
                <w:b/>
                <w:bCs/>
                <w:lang w:val="en-US"/>
              </w:rPr>
              <w:t>s</w:t>
            </w:r>
          </w:p>
        </w:tc>
        <w:tc>
          <w:tcPr>
            <w:tcW w:w="4088" w:type="dxa"/>
          </w:tcPr>
          <w:p w14:paraId="1E54717E" w14:textId="77777777" w:rsidR="00C379E2" w:rsidRPr="009B1252" w:rsidRDefault="00C379E2" w:rsidP="003F0449">
            <w:pPr>
              <w:rPr>
                <w:lang w:val="en-US"/>
              </w:rPr>
            </w:pPr>
          </w:p>
        </w:tc>
      </w:tr>
      <w:tr w:rsidR="00C379E2" w:rsidRPr="00F23281" w14:paraId="44C77D37" w14:textId="77777777" w:rsidTr="002503CC">
        <w:tc>
          <w:tcPr>
            <w:tcW w:w="915" w:type="dxa"/>
          </w:tcPr>
          <w:p w14:paraId="1D8995DD" w14:textId="77777777" w:rsidR="00C379E2" w:rsidRDefault="00C379E2" w:rsidP="003F044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059" w:type="dxa"/>
          </w:tcPr>
          <w:p w14:paraId="4246F815" w14:textId="4A1D92E3" w:rsidR="00C379E2" w:rsidRPr="00F23281" w:rsidRDefault="00C377F1" w:rsidP="003F0449">
            <w:pPr>
              <w:rPr>
                <w:lang w:val="en-US"/>
              </w:rPr>
            </w:pPr>
            <w:r w:rsidRPr="002503CC">
              <w:rPr>
                <w:lang w:val="en-US"/>
              </w:rPr>
              <w:t xml:space="preserve"> </w:t>
            </w:r>
            <w:r w:rsidR="00F23281" w:rsidRPr="00F23281">
              <w:rPr>
                <w:lang w:val="en-US"/>
              </w:rPr>
              <w:t>"early mobilization"[Title/Abstract] OR "Early Ambulation"[Title/Abstract] OR "accelerated ambulation"[Title/Abstract]</w:t>
            </w:r>
          </w:p>
        </w:tc>
        <w:tc>
          <w:tcPr>
            <w:tcW w:w="4088" w:type="dxa"/>
          </w:tcPr>
          <w:p w14:paraId="37A80B55" w14:textId="21959137" w:rsidR="00C379E2" w:rsidRPr="009B1252" w:rsidRDefault="00F23281" w:rsidP="0009573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 547</w:t>
            </w:r>
          </w:p>
        </w:tc>
      </w:tr>
      <w:tr w:rsidR="00C379E2" w:rsidRPr="009B1252" w14:paraId="700F7841" w14:textId="77777777" w:rsidTr="002503CC">
        <w:tc>
          <w:tcPr>
            <w:tcW w:w="915" w:type="dxa"/>
          </w:tcPr>
          <w:p w14:paraId="341B8FCE" w14:textId="77777777" w:rsidR="00C379E2" w:rsidRDefault="00C379E2" w:rsidP="003F044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059" w:type="dxa"/>
          </w:tcPr>
          <w:p w14:paraId="2068B019" w14:textId="77777777" w:rsidR="00C379E2" w:rsidRDefault="00C379E2" w:rsidP="003F0449">
            <w:pPr>
              <w:rPr>
                <w:lang w:val="en-US"/>
              </w:rPr>
            </w:pPr>
            <w:r>
              <w:rPr>
                <w:lang w:val="en-US"/>
              </w:rPr>
              <w:t xml:space="preserve">1 OR 2 </w:t>
            </w:r>
          </w:p>
        </w:tc>
        <w:tc>
          <w:tcPr>
            <w:tcW w:w="4088" w:type="dxa"/>
          </w:tcPr>
          <w:p w14:paraId="6B3875E3" w14:textId="22FD0065" w:rsidR="00C379E2" w:rsidRPr="009B1252" w:rsidRDefault="00F23281" w:rsidP="008B3F2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 632</w:t>
            </w:r>
          </w:p>
        </w:tc>
      </w:tr>
      <w:tr w:rsidR="00C379E2" w14:paraId="3A780F25" w14:textId="77777777" w:rsidTr="002503CC">
        <w:tc>
          <w:tcPr>
            <w:tcW w:w="915" w:type="dxa"/>
          </w:tcPr>
          <w:p w14:paraId="1C8539F2" w14:textId="77777777" w:rsidR="00C379E2" w:rsidRPr="001F6C17" w:rsidRDefault="00C379E2" w:rsidP="003F0449">
            <w:pPr>
              <w:rPr>
                <w:b/>
                <w:bCs/>
              </w:rPr>
            </w:pPr>
            <w:r>
              <w:rPr>
                <w:b/>
                <w:bCs/>
              </w:rPr>
              <w:t>Block 2</w:t>
            </w:r>
          </w:p>
        </w:tc>
        <w:tc>
          <w:tcPr>
            <w:tcW w:w="4059" w:type="dxa"/>
          </w:tcPr>
          <w:p w14:paraId="3E0CB4C8" w14:textId="682DD1E2" w:rsidR="00C379E2" w:rsidRPr="00B36BB0" w:rsidRDefault="00270688" w:rsidP="003F0449">
            <w:proofErr w:type="spellStart"/>
            <w:r>
              <w:t>Surgery</w:t>
            </w:r>
            <w:proofErr w:type="spellEnd"/>
            <w:r>
              <w:t xml:space="preserve"> </w:t>
            </w:r>
          </w:p>
        </w:tc>
        <w:tc>
          <w:tcPr>
            <w:tcW w:w="4088" w:type="dxa"/>
          </w:tcPr>
          <w:p w14:paraId="08803B85" w14:textId="77777777" w:rsidR="00C379E2" w:rsidRDefault="00C379E2" w:rsidP="003F0449"/>
        </w:tc>
      </w:tr>
      <w:tr w:rsidR="00C379E2" w14:paraId="20292F50" w14:textId="77777777" w:rsidTr="002503CC">
        <w:tc>
          <w:tcPr>
            <w:tcW w:w="915" w:type="dxa"/>
          </w:tcPr>
          <w:p w14:paraId="2AE9D044" w14:textId="77777777" w:rsidR="00C379E2" w:rsidRDefault="00C379E2" w:rsidP="003F0449">
            <w:pPr>
              <w:rPr>
                <w:b/>
                <w:bCs/>
              </w:rPr>
            </w:pPr>
          </w:p>
        </w:tc>
        <w:tc>
          <w:tcPr>
            <w:tcW w:w="4059" w:type="dxa"/>
          </w:tcPr>
          <w:p w14:paraId="66E781AA" w14:textId="78A586D3" w:rsidR="00C379E2" w:rsidRPr="00CF175F" w:rsidRDefault="00C379E2" w:rsidP="003F0449">
            <w:pPr>
              <w:rPr>
                <w:b/>
                <w:bCs/>
              </w:rPr>
            </w:pPr>
            <w:proofErr w:type="spellStart"/>
            <w:r w:rsidRPr="00CF175F">
              <w:rPr>
                <w:b/>
                <w:bCs/>
              </w:rPr>
              <w:t>Me</w:t>
            </w:r>
            <w:r w:rsidR="00D24046">
              <w:rPr>
                <w:b/>
                <w:bCs/>
              </w:rPr>
              <w:t>SH</w:t>
            </w:r>
            <w:proofErr w:type="spellEnd"/>
          </w:p>
        </w:tc>
        <w:tc>
          <w:tcPr>
            <w:tcW w:w="4088" w:type="dxa"/>
          </w:tcPr>
          <w:p w14:paraId="5A66431A" w14:textId="77777777" w:rsidR="00C379E2" w:rsidRDefault="00C379E2" w:rsidP="003F0449"/>
        </w:tc>
      </w:tr>
      <w:tr w:rsidR="00C379E2" w:rsidRPr="00F23281" w14:paraId="554FDC8A" w14:textId="77777777" w:rsidTr="002503CC">
        <w:tc>
          <w:tcPr>
            <w:tcW w:w="915" w:type="dxa"/>
          </w:tcPr>
          <w:p w14:paraId="6708D4FF" w14:textId="77777777" w:rsidR="00C379E2" w:rsidRDefault="00C379E2" w:rsidP="003F0449">
            <w:r>
              <w:t>4</w:t>
            </w:r>
          </w:p>
        </w:tc>
        <w:tc>
          <w:tcPr>
            <w:tcW w:w="4059" w:type="dxa"/>
          </w:tcPr>
          <w:p w14:paraId="58E018AC" w14:textId="139DA33B" w:rsidR="00C379E2" w:rsidRPr="00F23281" w:rsidRDefault="00F23281" w:rsidP="003F0449">
            <w:pPr>
              <w:rPr>
                <w:lang w:val="en-US"/>
              </w:rPr>
            </w:pPr>
            <w:r w:rsidRPr="00F23281">
              <w:rPr>
                <w:lang w:val="en-US"/>
              </w:rPr>
              <w:t>abdomen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uterus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kidney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fallopian tubes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prostate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intestines/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Thoracic 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Colorectal Surgery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urologic surgical procedures, male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Gynecologic Surgical Procedures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 OR "Digestive System Surgical Procedures"[</w:t>
            </w:r>
            <w:proofErr w:type="spellStart"/>
            <w:r w:rsidRPr="00F23281">
              <w:rPr>
                <w:lang w:val="en-US"/>
              </w:rPr>
              <w:t>MeSH</w:t>
            </w:r>
            <w:proofErr w:type="spellEnd"/>
            <w:r w:rsidRPr="00F23281">
              <w:rPr>
                <w:lang w:val="en-US"/>
              </w:rPr>
              <w:t xml:space="preserve"> Terms]</w:t>
            </w:r>
          </w:p>
        </w:tc>
        <w:tc>
          <w:tcPr>
            <w:tcW w:w="4088" w:type="dxa"/>
          </w:tcPr>
          <w:p w14:paraId="281F56C0" w14:textId="6E9077C7" w:rsidR="00C379E2" w:rsidRPr="00F919C4" w:rsidRDefault="00F23281" w:rsidP="0009573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4 473</w:t>
            </w:r>
          </w:p>
        </w:tc>
      </w:tr>
      <w:tr w:rsidR="00C379E2" w:rsidRPr="00C377F1" w14:paraId="44AB9A46" w14:textId="77777777" w:rsidTr="002503CC">
        <w:tc>
          <w:tcPr>
            <w:tcW w:w="915" w:type="dxa"/>
          </w:tcPr>
          <w:p w14:paraId="6B57BF25" w14:textId="77777777" w:rsidR="00C379E2" w:rsidRDefault="00C379E2" w:rsidP="003F0449">
            <w:r>
              <w:t>5</w:t>
            </w:r>
          </w:p>
        </w:tc>
        <w:tc>
          <w:tcPr>
            <w:tcW w:w="4059" w:type="dxa"/>
          </w:tcPr>
          <w:p w14:paraId="204CE9C7" w14:textId="01883AC6" w:rsidR="00C379E2" w:rsidRDefault="00F23281" w:rsidP="003F0449">
            <w:pPr>
              <w:rPr>
                <w:lang w:val="en-US"/>
              </w:rPr>
            </w:pPr>
            <w:r>
              <w:rPr>
                <w:lang w:val="en-US"/>
              </w:rPr>
              <w:t>3 AND 4</w:t>
            </w:r>
          </w:p>
        </w:tc>
        <w:tc>
          <w:tcPr>
            <w:tcW w:w="4088" w:type="dxa"/>
          </w:tcPr>
          <w:p w14:paraId="41B12A2B" w14:textId="2883B259" w:rsidR="00C379E2" w:rsidRPr="009E5DDA" w:rsidRDefault="00C379E2" w:rsidP="008B3F21">
            <w:pPr>
              <w:jc w:val="right"/>
              <w:rPr>
                <w:lang w:val="en-US"/>
              </w:rPr>
            </w:pPr>
          </w:p>
        </w:tc>
      </w:tr>
      <w:tr w:rsidR="00C379E2" w:rsidRPr="007C13AE" w14:paraId="25CE79A3" w14:textId="77777777" w:rsidTr="008C335A">
        <w:tc>
          <w:tcPr>
            <w:tcW w:w="915" w:type="dxa"/>
            <w:shd w:val="clear" w:color="auto" w:fill="D9D9D9" w:themeFill="background1" w:themeFillShade="D9"/>
          </w:tcPr>
          <w:p w14:paraId="78441816" w14:textId="50C70FED" w:rsidR="00C379E2" w:rsidRPr="00574123" w:rsidRDefault="00F23281" w:rsidP="003F04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  <w:r w:rsidR="00C379E2">
              <w:rPr>
                <w:b/>
                <w:bCs/>
                <w:lang w:val="en-US"/>
              </w:rPr>
              <w:t xml:space="preserve"> </w:t>
            </w:r>
            <w:r w:rsidR="00C379E2" w:rsidRPr="00574123">
              <w:rPr>
                <w:b/>
                <w:bCs/>
                <w:lang w:val="en-US"/>
              </w:rPr>
              <w:t>Final</w:t>
            </w:r>
          </w:p>
        </w:tc>
        <w:tc>
          <w:tcPr>
            <w:tcW w:w="4059" w:type="dxa"/>
            <w:shd w:val="clear" w:color="auto" w:fill="D9D9D9" w:themeFill="background1" w:themeFillShade="D9"/>
          </w:tcPr>
          <w:p w14:paraId="675D026E" w14:textId="6BACD49F" w:rsidR="00C379E2" w:rsidRDefault="00F23281" w:rsidP="003F0449">
            <w:pPr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5</w:t>
            </w:r>
            <w:r w:rsidR="00C379E2">
              <w:rPr>
                <w:rFonts w:cstheme="minorHAnsi"/>
                <w:b/>
                <w:bCs/>
                <w:lang w:val="en-US"/>
              </w:rPr>
              <w:t xml:space="preserve"> AND Limits</w:t>
            </w:r>
            <w:r w:rsidR="00C379E2" w:rsidRPr="00380777">
              <w:rPr>
                <w:rFonts w:cstheme="minorHAnsi"/>
                <w:b/>
                <w:bCs/>
                <w:lang w:val="en-US"/>
              </w:rPr>
              <w:t>:</w:t>
            </w:r>
            <w:r w:rsidR="00C379E2" w:rsidRPr="000C1F74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45701E">
              <w:rPr>
                <w:rFonts w:cstheme="minorHAnsi"/>
                <w:b/>
                <w:bCs/>
                <w:lang w:val="en-US"/>
              </w:rPr>
              <w:t xml:space="preserve">2000-, </w:t>
            </w:r>
            <w:r>
              <w:rPr>
                <w:rFonts w:cstheme="minorHAnsi"/>
                <w:b/>
                <w:bCs/>
                <w:lang w:val="en-US"/>
              </w:rPr>
              <w:t>Eng</w:t>
            </w:r>
            <w:r w:rsidR="00D24046">
              <w:rPr>
                <w:rFonts w:cstheme="minorHAnsi"/>
                <w:b/>
                <w:bCs/>
                <w:lang w:val="en-US"/>
              </w:rPr>
              <w:t>lish</w:t>
            </w:r>
          </w:p>
        </w:tc>
        <w:tc>
          <w:tcPr>
            <w:tcW w:w="4088" w:type="dxa"/>
            <w:shd w:val="clear" w:color="auto" w:fill="D9D9D9" w:themeFill="background1" w:themeFillShade="D9"/>
          </w:tcPr>
          <w:p w14:paraId="763336E9" w14:textId="4DFBFA83" w:rsidR="00C379E2" w:rsidRPr="00AE3B5D" w:rsidRDefault="0045701E" w:rsidP="008B3F21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81</w:t>
            </w:r>
          </w:p>
        </w:tc>
      </w:tr>
      <w:tr w:rsidR="00881088" w:rsidRPr="002A7C7A" w14:paraId="3C759089" w14:textId="77777777" w:rsidTr="00881088">
        <w:tc>
          <w:tcPr>
            <w:tcW w:w="915" w:type="dxa"/>
          </w:tcPr>
          <w:p w14:paraId="70BE96F8" w14:textId="77777777" w:rsidR="00881088" w:rsidRPr="00881088" w:rsidRDefault="00881088" w:rsidP="003F0449">
            <w:pPr>
              <w:rPr>
                <w:b/>
                <w:bCs/>
                <w:lang w:val="en-US"/>
              </w:rPr>
            </w:pPr>
          </w:p>
        </w:tc>
        <w:tc>
          <w:tcPr>
            <w:tcW w:w="4059" w:type="dxa"/>
          </w:tcPr>
          <w:p w14:paraId="5AB29A82" w14:textId="5F58A98D" w:rsidR="00881088" w:rsidRPr="00881088" w:rsidRDefault="00881088" w:rsidP="003F0449">
            <w:pPr>
              <w:rPr>
                <w:rFonts w:cstheme="minorHAnsi"/>
                <w:lang w:val="en-US"/>
              </w:rPr>
            </w:pPr>
            <w:r w:rsidRPr="00881088">
              <w:rPr>
                <w:rFonts w:cstheme="minorHAnsi"/>
                <w:lang w:val="en-US"/>
              </w:rPr>
              <w:t>L</w:t>
            </w:r>
            <w:r w:rsidR="00270688">
              <w:rPr>
                <w:rFonts w:cstheme="minorHAnsi"/>
                <w:lang w:val="en-US"/>
              </w:rPr>
              <w:t>ink to references</w:t>
            </w:r>
          </w:p>
        </w:tc>
        <w:tc>
          <w:tcPr>
            <w:tcW w:w="4088" w:type="dxa"/>
          </w:tcPr>
          <w:p w14:paraId="10DE5528" w14:textId="3DED9B92" w:rsidR="00881088" w:rsidRPr="00881088" w:rsidRDefault="00881088" w:rsidP="008B3F21">
            <w:pPr>
              <w:jc w:val="right"/>
              <w:rPr>
                <w:b/>
                <w:bCs/>
                <w:lang w:val="en-US"/>
              </w:rPr>
            </w:pPr>
            <w:r>
              <w:fldChar w:fldCharType="begin"/>
            </w:r>
            <w:r w:rsidRPr="002A7C7A">
              <w:rPr>
                <w:lang w:val="en-US"/>
              </w:rPr>
              <w:instrText>HYPERLINK "https://www.ncbi.nlm.nih.gov/sites/myncbi/1LeG-kvcZfoAq/collections/64783356/public/"</w:instrText>
            </w:r>
            <w:r>
              <w:fldChar w:fldCharType="separate"/>
            </w:r>
            <w:r w:rsidRPr="00881088">
              <w:rPr>
                <w:rStyle w:val="Hyperlnk"/>
                <w:rFonts w:ascii="Arial" w:hAnsi="Arial" w:cs="Arial"/>
                <w:color w:val="auto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https://www.ncbi.nlm.nih.gov/sites/myncbi/1LeG-kvcZfoAq/collections/64783356/public/</w:t>
            </w:r>
            <w:r>
              <w:fldChar w:fldCharType="end"/>
            </w:r>
          </w:p>
        </w:tc>
      </w:tr>
    </w:tbl>
    <w:p w14:paraId="57B70AB8" w14:textId="071D8B31" w:rsidR="00270688" w:rsidRPr="005B0814" w:rsidRDefault="00270688" w:rsidP="00270688">
      <w:pPr>
        <w:rPr>
          <w:lang w:val="en-GB"/>
        </w:rPr>
      </w:pPr>
      <w:r w:rsidRPr="005B0814">
        <w:rPr>
          <w:lang w:val="en-GB"/>
        </w:rPr>
        <w:t>Definition of search terms used in the selected database</w:t>
      </w:r>
      <w:r>
        <w:rPr>
          <w:lang w:val="en-GB"/>
        </w:rPr>
        <w:t>.</w:t>
      </w:r>
    </w:p>
    <w:p w14:paraId="40A70133" w14:textId="26A2BA06" w:rsidR="00C377F1" w:rsidRPr="000B6F45" w:rsidRDefault="00C377F1" w:rsidP="00883EFE">
      <w:pPr>
        <w:spacing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  <w:proofErr w:type="spellStart"/>
      <w:r w:rsidRPr="000B6F45">
        <w:rPr>
          <w:rFonts w:ascii="Verdana" w:hAnsi="Verdana" w:cs="Verdana"/>
          <w:color w:val="000000"/>
          <w:sz w:val="16"/>
          <w:szCs w:val="16"/>
          <w:lang w:val="en-US"/>
        </w:rPr>
        <w:t>MeSH</w:t>
      </w:r>
      <w:proofErr w:type="spellEnd"/>
      <w:r w:rsidRPr="000B6F45">
        <w:rPr>
          <w:rFonts w:ascii="Verdana" w:hAnsi="Verdana" w:cs="Verdana"/>
          <w:color w:val="000000"/>
          <w:sz w:val="16"/>
          <w:szCs w:val="16"/>
          <w:lang w:val="en-US"/>
        </w:rPr>
        <w:t xml:space="preserve">= </w:t>
      </w:r>
      <w:r w:rsidRPr="000B6F45">
        <w:rPr>
          <w:rFonts w:ascii="Verdana" w:hAnsi="Verdana"/>
          <w:sz w:val="16"/>
          <w:szCs w:val="16"/>
          <w:lang w:val="en-US"/>
        </w:rPr>
        <w:t xml:space="preserve">Term from the Medline controlled vocabulary, including terms found below this term in the </w:t>
      </w:r>
      <w:proofErr w:type="spellStart"/>
      <w:r w:rsidRPr="000B6F45">
        <w:rPr>
          <w:rFonts w:ascii="Verdana" w:hAnsi="Verdana"/>
          <w:sz w:val="16"/>
          <w:szCs w:val="16"/>
          <w:lang w:val="en-US"/>
        </w:rPr>
        <w:t>MeSH</w:t>
      </w:r>
      <w:proofErr w:type="spellEnd"/>
      <w:r>
        <w:rPr>
          <w:rFonts w:ascii="Verdana" w:hAnsi="Verdana"/>
          <w:sz w:val="16"/>
          <w:szCs w:val="16"/>
          <w:lang w:val="en-US"/>
        </w:rPr>
        <w:t xml:space="preserve"> hierarchy</w:t>
      </w:r>
      <w:r w:rsidR="00883EFE">
        <w:rPr>
          <w:rFonts w:ascii="Verdana" w:hAnsi="Verdana"/>
          <w:sz w:val="16"/>
          <w:szCs w:val="16"/>
          <w:lang w:val="en-US"/>
        </w:rPr>
        <w:t xml:space="preserve">, </w:t>
      </w:r>
      <w:r w:rsidRPr="000B6F45">
        <w:rPr>
          <w:rFonts w:ascii="Verdana" w:hAnsi="Verdana" w:cs="Verdana"/>
          <w:color w:val="000000"/>
          <w:sz w:val="16"/>
          <w:szCs w:val="16"/>
          <w:lang w:val="en-US"/>
        </w:rPr>
        <w:t>[Title/Abstract]=search Tit</w:t>
      </w:r>
      <w:r w:rsidR="00270688">
        <w:rPr>
          <w:rFonts w:ascii="Verdana" w:hAnsi="Verdana" w:cs="Verdana"/>
          <w:color w:val="000000"/>
          <w:sz w:val="16"/>
          <w:szCs w:val="16"/>
          <w:lang w:val="en-US"/>
        </w:rPr>
        <w:t>le and</w:t>
      </w:r>
      <w:r w:rsidRPr="000B6F45">
        <w:rPr>
          <w:rFonts w:ascii="Verdana" w:hAnsi="Verdana" w:cs="Verdana"/>
          <w:color w:val="000000"/>
          <w:sz w:val="16"/>
          <w:szCs w:val="16"/>
          <w:lang w:val="en-US"/>
        </w:rPr>
        <w:t xml:space="preserve"> abstract</w:t>
      </w:r>
    </w:p>
    <w:p w14:paraId="61E5DBC7" w14:textId="115B1459" w:rsidR="00C377F1" w:rsidRPr="000B6F45" w:rsidRDefault="00C377F1" w:rsidP="00C377F1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</w:p>
    <w:p w14:paraId="4A2D4625" w14:textId="373D702D" w:rsidR="00C377F1" w:rsidRPr="000B6F45" w:rsidRDefault="00C377F1" w:rsidP="00C377F1">
      <w:pPr>
        <w:pStyle w:val="Default"/>
        <w:rPr>
          <w:sz w:val="16"/>
          <w:szCs w:val="16"/>
          <w:lang w:val="en-US"/>
        </w:rPr>
      </w:pPr>
    </w:p>
    <w:p w14:paraId="014A8C4A" w14:textId="77777777" w:rsidR="00AE0287" w:rsidRPr="009E2809" w:rsidRDefault="00AE0287" w:rsidP="00B36BB0">
      <w:pPr>
        <w:rPr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244"/>
        <w:gridCol w:w="2830"/>
      </w:tblGrid>
      <w:tr w:rsidR="00C379E2" w:rsidRPr="001F6C17" w14:paraId="24A471DA" w14:textId="77777777" w:rsidTr="003F0449">
        <w:trPr>
          <w:trHeight w:val="602"/>
        </w:trPr>
        <w:tc>
          <w:tcPr>
            <w:tcW w:w="9062" w:type="dxa"/>
            <w:gridSpan w:val="3"/>
          </w:tcPr>
          <w:p w14:paraId="3987AA7E" w14:textId="3D816087" w:rsidR="00C379E2" w:rsidRPr="001F6C17" w:rsidRDefault="00C379E2" w:rsidP="003F0449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inahl</w:t>
            </w:r>
            <w:proofErr w:type="spellEnd"/>
            <w:r>
              <w:rPr>
                <w:b/>
                <w:bCs/>
              </w:rPr>
              <w:t xml:space="preserve"> </w:t>
            </w:r>
            <w:r w:rsidR="007119D0">
              <w:rPr>
                <w:b/>
                <w:bCs/>
              </w:rPr>
              <w:t>2024-</w:t>
            </w:r>
            <w:r w:rsidR="00B36BB0">
              <w:rPr>
                <w:b/>
                <w:bCs/>
              </w:rPr>
              <w:t>12-04</w:t>
            </w:r>
          </w:p>
        </w:tc>
      </w:tr>
      <w:tr w:rsidR="00C379E2" w:rsidRPr="001F6C17" w14:paraId="62A4F1F1" w14:textId="77777777" w:rsidTr="003F0449">
        <w:tc>
          <w:tcPr>
            <w:tcW w:w="988" w:type="dxa"/>
          </w:tcPr>
          <w:p w14:paraId="53B07603" w14:textId="77777777" w:rsidR="00C379E2" w:rsidRPr="001F6C17" w:rsidRDefault="00C379E2" w:rsidP="003F0449">
            <w:pPr>
              <w:rPr>
                <w:b/>
                <w:bCs/>
              </w:rPr>
            </w:pPr>
          </w:p>
        </w:tc>
        <w:tc>
          <w:tcPr>
            <w:tcW w:w="5244" w:type="dxa"/>
          </w:tcPr>
          <w:p w14:paraId="33AC254F" w14:textId="52741687" w:rsidR="00C379E2" w:rsidRPr="001F6C17" w:rsidRDefault="0034214D" w:rsidP="003F044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e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words</w:t>
            </w:r>
            <w:proofErr w:type="spellEnd"/>
          </w:p>
        </w:tc>
        <w:tc>
          <w:tcPr>
            <w:tcW w:w="2830" w:type="dxa"/>
          </w:tcPr>
          <w:p w14:paraId="6E2027D4" w14:textId="7F9B3DE2" w:rsidR="00C379E2" w:rsidRPr="001F6C17" w:rsidRDefault="00C379E2" w:rsidP="008C60B5">
            <w:pPr>
              <w:jc w:val="right"/>
              <w:rPr>
                <w:b/>
                <w:bCs/>
              </w:rPr>
            </w:pPr>
            <w:proofErr w:type="spellStart"/>
            <w:r w:rsidRPr="001F6C17">
              <w:rPr>
                <w:b/>
                <w:bCs/>
              </w:rPr>
              <w:t>Result</w:t>
            </w:r>
            <w:r w:rsidR="003037B4">
              <w:rPr>
                <w:b/>
                <w:bCs/>
              </w:rPr>
              <w:t>s</w:t>
            </w:r>
            <w:proofErr w:type="spellEnd"/>
          </w:p>
        </w:tc>
      </w:tr>
      <w:tr w:rsidR="00C379E2" w14:paraId="07B4AE0E" w14:textId="77777777" w:rsidTr="003F0449">
        <w:tc>
          <w:tcPr>
            <w:tcW w:w="988" w:type="dxa"/>
          </w:tcPr>
          <w:p w14:paraId="6CE28330" w14:textId="77777777" w:rsidR="00C379E2" w:rsidRPr="001F6C17" w:rsidRDefault="00C379E2" w:rsidP="003F0449">
            <w:pPr>
              <w:rPr>
                <w:b/>
                <w:bCs/>
              </w:rPr>
            </w:pPr>
            <w:r>
              <w:rPr>
                <w:b/>
                <w:bCs/>
              </w:rPr>
              <w:t>Block 1</w:t>
            </w:r>
          </w:p>
        </w:tc>
        <w:tc>
          <w:tcPr>
            <w:tcW w:w="5244" w:type="dxa"/>
          </w:tcPr>
          <w:p w14:paraId="48CFC412" w14:textId="3EC0DA8F" w:rsidR="00C379E2" w:rsidRPr="00D96B39" w:rsidRDefault="0034214D" w:rsidP="003F0449"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mobilization</w:t>
            </w:r>
            <w:proofErr w:type="spellEnd"/>
          </w:p>
        </w:tc>
        <w:tc>
          <w:tcPr>
            <w:tcW w:w="2830" w:type="dxa"/>
          </w:tcPr>
          <w:p w14:paraId="65A1B549" w14:textId="77777777" w:rsidR="00C379E2" w:rsidRDefault="00C379E2" w:rsidP="003F0449"/>
        </w:tc>
      </w:tr>
      <w:tr w:rsidR="00C379E2" w:rsidRPr="009B1252" w14:paraId="45319CA7" w14:textId="77777777" w:rsidTr="003F0449">
        <w:tc>
          <w:tcPr>
            <w:tcW w:w="988" w:type="dxa"/>
          </w:tcPr>
          <w:p w14:paraId="3985FE37" w14:textId="77777777" w:rsidR="00C379E2" w:rsidRDefault="00C379E2" w:rsidP="003F0449"/>
        </w:tc>
        <w:tc>
          <w:tcPr>
            <w:tcW w:w="5244" w:type="dxa"/>
          </w:tcPr>
          <w:p w14:paraId="6476677C" w14:textId="77777777" w:rsidR="00C379E2" w:rsidRPr="00574123" w:rsidRDefault="00C379E2" w:rsidP="003F0449">
            <w:pPr>
              <w:rPr>
                <w:b/>
                <w:bCs/>
                <w:lang w:val="en-US"/>
              </w:rPr>
            </w:pPr>
            <w:proofErr w:type="spellStart"/>
            <w:r w:rsidRPr="00574123">
              <w:rPr>
                <w:b/>
                <w:bCs/>
                <w:lang w:val="en-US"/>
              </w:rPr>
              <w:t>Cinahl</w:t>
            </w:r>
            <w:proofErr w:type="spellEnd"/>
            <w:r w:rsidRPr="00574123">
              <w:rPr>
                <w:b/>
                <w:bCs/>
                <w:lang w:val="en-US"/>
              </w:rPr>
              <w:t xml:space="preserve"> subject headings</w:t>
            </w:r>
          </w:p>
        </w:tc>
        <w:tc>
          <w:tcPr>
            <w:tcW w:w="2830" w:type="dxa"/>
          </w:tcPr>
          <w:p w14:paraId="2D6CE248" w14:textId="77777777" w:rsidR="00C379E2" w:rsidRPr="009B1252" w:rsidRDefault="00C379E2" w:rsidP="003F0449">
            <w:pPr>
              <w:rPr>
                <w:lang w:val="en-US"/>
              </w:rPr>
            </w:pPr>
          </w:p>
        </w:tc>
      </w:tr>
      <w:tr w:rsidR="00C379E2" w:rsidRPr="00EB56CC" w14:paraId="432BA5C1" w14:textId="77777777" w:rsidTr="003F0449">
        <w:tc>
          <w:tcPr>
            <w:tcW w:w="988" w:type="dxa"/>
          </w:tcPr>
          <w:p w14:paraId="1B538ADC" w14:textId="77777777" w:rsidR="00C379E2" w:rsidRDefault="00C379E2" w:rsidP="003F0449">
            <w:r>
              <w:t>1</w:t>
            </w:r>
          </w:p>
        </w:tc>
        <w:tc>
          <w:tcPr>
            <w:tcW w:w="5244" w:type="dxa"/>
          </w:tcPr>
          <w:p w14:paraId="6F02EBBE" w14:textId="3E2EF593" w:rsidR="00C379E2" w:rsidRPr="00281121" w:rsidRDefault="002E6C7A" w:rsidP="003F0449">
            <w:pPr>
              <w:rPr>
                <w:lang w:val="en-US"/>
              </w:rPr>
            </w:pPr>
            <w:r w:rsidRPr="002E6C7A">
              <w:rPr>
                <w:lang w:val="en-US"/>
              </w:rPr>
              <w:t>(MH "Early Ambulation")</w:t>
            </w:r>
          </w:p>
        </w:tc>
        <w:tc>
          <w:tcPr>
            <w:tcW w:w="2830" w:type="dxa"/>
          </w:tcPr>
          <w:p w14:paraId="5E1ABF59" w14:textId="655E0D00" w:rsidR="00C379E2" w:rsidRPr="009B1252" w:rsidRDefault="002E6C7A" w:rsidP="00AD51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789</w:t>
            </w:r>
          </w:p>
        </w:tc>
      </w:tr>
      <w:tr w:rsidR="00C379E2" w:rsidRPr="009B1252" w14:paraId="0671AD01" w14:textId="77777777" w:rsidTr="003F0449">
        <w:tc>
          <w:tcPr>
            <w:tcW w:w="988" w:type="dxa"/>
          </w:tcPr>
          <w:p w14:paraId="7C82B094" w14:textId="77777777" w:rsidR="00C379E2" w:rsidRPr="009B1252" w:rsidRDefault="00C379E2" w:rsidP="003F0449">
            <w:pPr>
              <w:rPr>
                <w:lang w:val="en-US"/>
              </w:rPr>
            </w:pPr>
          </w:p>
        </w:tc>
        <w:tc>
          <w:tcPr>
            <w:tcW w:w="5244" w:type="dxa"/>
          </w:tcPr>
          <w:p w14:paraId="3CBD2B4E" w14:textId="628A3202" w:rsidR="00C379E2" w:rsidRPr="00574123" w:rsidRDefault="00A5737B" w:rsidP="003F04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ynonym</w:t>
            </w:r>
            <w:r w:rsidR="003037B4">
              <w:rPr>
                <w:b/>
                <w:bCs/>
                <w:lang w:val="en-US"/>
              </w:rPr>
              <w:t>s</w:t>
            </w:r>
            <w:r w:rsidR="00C379E2" w:rsidRPr="0057412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830" w:type="dxa"/>
          </w:tcPr>
          <w:p w14:paraId="40332DD2" w14:textId="77777777" w:rsidR="00C379E2" w:rsidRPr="009B1252" w:rsidRDefault="00C379E2" w:rsidP="003F0449">
            <w:pPr>
              <w:rPr>
                <w:lang w:val="en-US"/>
              </w:rPr>
            </w:pPr>
          </w:p>
        </w:tc>
      </w:tr>
      <w:tr w:rsidR="00C377F1" w:rsidRPr="002E6C7A" w14:paraId="07BA1141" w14:textId="77777777" w:rsidTr="003F0449">
        <w:tc>
          <w:tcPr>
            <w:tcW w:w="988" w:type="dxa"/>
          </w:tcPr>
          <w:p w14:paraId="131A3E9C" w14:textId="0834A031" w:rsidR="00C377F1" w:rsidRPr="009B1252" w:rsidRDefault="00C377F1" w:rsidP="003F044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244" w:type="dxa"/>
          </w:tcPr>
          <w:p w14:paraId="70E0B27F" w14:textId="7F59C917" w:rsidR="00C377F1" w:rsidRPr="00D96B39" w:rsidRDefault="00F22828" w:rsidP="003F0449">
            <w:pPr>
              <w:rPr>
                <w:lang w:val="en-US"/>
              </w:rPr>
            </w:pPr>
            <w:r w:rsidRPr="00D96B39">
              <w:rPr>
                <w:lang w:val="en-US"/>
              </w:rPr>
              <w:t>TI ( "early mobilization" OR "early ambulation" OR “accelerated ambulation ) OR AB ( "early mobilization" OR "early ambulation" OR “accelerated ambulation )</w:t>
            </w:r>
          </w:p>
        </w:tc>
        <w:tc>
          <w:tcPr>
            <w:tcW w:w="2830" w:type="dxa"/>
          </w:tcPr>
          <w:p w14:paraId="772CAB71" w14:textId="48ECC2A9" w:rsidR="00C377F1" w:rsidRPr="009B1252" w:rsidRDefault="00F22828" w:rsidP="00D96B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771</w:t>
            </w:r>
          </w:p>
        </w:tc>
      </w:tr>
      <w:tr w:rsidR="00C379E2" w:rsidRPr="009B1252" w14:paraId="4276AD20" w14:textId="77777777" w:rsidTr="003F0449">
        <w:tc>
          <w:tcPr>
            <w:tcW w:w="988" w:type="dxa"/>
          </w:tcPr>
          <w:p w14:paraId="11AE2738" w14:textId="77777777" w:rsidR="00C379E2" w:rsidRDefault="00C379E2" w:rsidP="003F044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4" w:type="dxa"/>
          </w:tcPr>
          <w:p w14:paraId="61235254" w14:textId="77777777" w:rsidR="00C379E2" w:rsidRDefault="00C379E2" w:rsidP="003F0449">
            <w:pPr>
              <w:rPr>
                <w:lang w:val="en-US"/>
              </w:rPr>
            </w:pPr>
            <w:r>
              <w:rPr>
                <w:lang w:val="en-US"/>
              </w:rPr>
              <w:t xml:space="preserve">1 OR 2 </w:t>
            </w:r>
          </w:p>
        </w:tc>
        <w:tc>
          <w:tcPr>
            <w:tcW w:w="2830" w:type="dxa"/>
          </w:tcPr>
          <w:p w14:paraId="231A4931" w14:textId="71311B5D" w:rsidR="00C379E2" w:rsidRPr="009B1252" w:rsidRDefault="00F22828" w:rsidP="00AD51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 961</w:t>
            </w:r>
          </w:p>
        </w:tc>
      </w:tr>
      <w:tr w:rsidR="00C379E2" w14:paraId="63708ECD" w14:textId="77777777" w:rsidTr="003F0449">
        <w:tc>
          <w:tcPr>
            <w:tcW w:w="988" w:type="dxa"/>
          </w:tcPr>
          <w:p w14:paraId="5DDC73AC" w14:textId="77777777" w:rsidR="00C379E2" w:rsidRPr="001F6C17" w:rsidRDefault="00C379E2" w:rsidP="003F0449">
            <w:pPr>
              <w:rPr>
                <w:b/>
                <w:bCs/>
              </w:rPr>
            </w:pPr>
            <w:r>
              <w:rPr>
                <w:b/>
                <w:bCs/>
              </w:rPr>
              <w:t>Block 2</w:t>
            </w:r>
          </w:p>
        </w:tc>
        <w:tc>
          <w:tcPr>
            <w:tcW w:w="5244" w:type="dxa"/>
          </w:tcPr>
          <w:p w14:paraId="6D4E7F86" w14:textId="0911C573" w:rsidR="00C379E2" w:rsidRPr="00D96B39" w:rsidRDefault="0034214D" w:rsidP="003F0449">
            <w:proofErr w:type="spellStart"/>
            <w:r>
              <w:t>Surg</w:t>
            </w:r>
            <w:r w:rsidR="003037B4">
              <w:t>ery</w:t>
            </w:r>
            <w:proofErr w:type="spellEnd"/>
          </w:p>
        </w:tc>
        <w:tc>
          <w:tcPr>
            <w:tcW w:w="2830" w:type="dxa"/>
          </w:tcPr>
          <w:p w14:paraId="777F230D" w14:textId="77777777" w:rsidR="00C379E2" w:rsidRDefault="00C379E2" w:rsidP="003F0449"/>
        </w:tc>
      </w:tr>
      <w:tr w:rsidR="00C379E2" w14:paraId="33A928D0" w14:textId="77777777" w:rsidTr="003F0449">
        <w:tc>
          <w:tcPr>
            <w:tcW w:w="988" w:type="dxa"/>
          </w:tcPr>
          <w:p w14:paraId="702329A8" w14:textId="77777777" w:rsidR="00C379E2" w:rsidRDefault="00C379E2" w:rsidP="003F0449">
            <w:pPr>
              <w:rPr>
                <w:b/>
                <w:bCs/>
              </w:rPr>
            </w:pPr>
          </w:p>
        </w:tc>
        <w:tc>
          <w:tcPr>
            <w:tcW w:w="5244" w:type="dxa"/>
          </w:tcPr>
          <w:p w14:paraId="10021469" w14:textId="77777777" w:rsidR="00C379E2" w:rsidRPr="00574123" w:rsidRDefault="00C379E2" w:rsidP="003F0449">
            <w:pPr>
              <w:rPr>
                <w:b/>
                <w:bCs/>
              </w:rPr>
            </w:pPr>
            <w:proofErr w:type="spellStart"/>
            <w:r w:rsidRPr="00574123">
              <w:rPr>
                <w:b/>
                <w:bCs/>
              </w:rPr>
              <w:t>Cinahl</w:t>
            </w:r>
            <w:proofErr w:type="spellEnd"/>
            <w:r w:rsidRPr="00574123">
              <w:rPr>
                <w:b/>
                <w:bCs/>
              </w:rPr>
              <w:t xml:space="preserve"> </w:t>
            </w:r>
            <w:proofErr w:type="spellStart"/>
            <w:r w:rsidRPr="00574123">
              <w:rPr>
                <w:b/>
                <w:bCs/>
              </w:rPr>
              <w:t>subject</w:t>
            </w:r>
            <w:proofErr w:type="spellEnd"/>
            <w:r w:rsidRPr="00574123">
              <w:rPr>
                <w:b/>
                <w:bCs/>
              </w:rPr>
              <w:t xml:space="preserve"> </w:t>
            </w:r>
            <w:proofErr w:type="spellStart"/>
            <w:r w:rsidRPr="00574123">
              <w:rPr>
                <w:b/>
                <w:bCs/>
              </w:rPr>
              <w:t>headings</w:t>
            </w:r>
            <w:proofErr w:type="spellEnd"/>
          </w:p>
        </w:tc>
        <w:tc>
          <w:tcPr>
            <w:tcW w:w="2830" w:type="dxa"/>
          </w:tcPr>
          <w:p w14:paraId="3AD5B5B8" w14:textId="77777777" w:rsidR="00C379E2" w:rsidRDefault="00C379E2" w:rsidP="003F0449"/>
        </w:tc>
      </w:tr>
      <w:tr w:rsidR="00C379E2" w:rsidRPr="002E6C7A" w14:paraId="255D5496" w14:textId="77777777" w:rsidTr="003F0449">
        <w:tc>
          <w:tcPr>
            <w:tcW w:w="988" w:type="dxa"/>
          </w:tcPr>
          <w:p w14:paraId="7B8F8CA6" w14:textId="77777777" w:rsidR="00C379E2" w:rsidRDefault="00C379E2" w:rsidP="003F0449">
            <w:r>
              <w:lastRenderedPageBreak/>
              <w:t>4</w:t>
            </w:r>
          </w:p>
        </w:tc>
        <w:tc>
          <w:tcPr>
            <w:tcW w:w="5244" w:type="dxa"/>
          </w:tcPr>
          <w:p w14:paraId="4D13BB62" w14:textId="4401FCB9" w:rsidR="00C379E2" w:rsidRPr="002E6C7A" w:rsidRDefault="002E6C7A" w:rsidP="003F0449">
            <w:pPr>
              <w:rPr>
                <w:lang w:val="en-US"/>
              </w:rPr>
            </w:pPr>
            <w:r w:rsidRPr="002E6C7A">
              <w:rPr>
                <w:lang w:val="en-US"/>
              </w:rPr>
              <w:t>(MH "Abdomen+/SU") OR (MH "Uterus+/SU") OR (MH "Kidney+/SU") OR (MH "Fallopian Tubes/SU") OR (MH "Prostate/SU") OR (MH "Intestines+/SU") OR (MH "Thoracic Surgery+") OR (MH "Digestive System+/SU")</w:t>
            </w:r>
          </w:p>
        </w:tc>
        <w:tc>
          <w:tcPr>
            <w:tcW w:w="2830" w:type="dxa"/>
          </w:tcPr>
          <w:p w14:paraId="09087AD8" w14:textId="558071ED" w:rsidR="00C379E2" w:rsidRPr="00F919C4" w:rsidRDefault="002E6C7A" w:rsidP="00AD51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20508</w:t>
            </w:r>
          </w:p>
        </w:tc>
      </w:tr>
      <w:tr w:rsidR="00C379E2" w:rsidRPr="009E5DDA" w14:paraId="0D3CCEA1" w14:textId="77777777" w:rsidTr="003F0449">
        <w:tc>
          <w:tcPr>
            <w:tcW w:w="988" w:type="dxa"/>
          </w:tcPr>
          <w:p w14:paraId="0882C71A" w14:textId="5B963AF1" w:rsidR="00C379E2" w:rsidRPr="0077682F" w:rsidRDefault="00F22828" w:rsidP="003F044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244" w:type="dxa"/>
          </w:tcPr>
          <w:p w14:paraId="1C1CE44C" w14:textId="32E4B707" w:rsidR="00C379E2" w:rsidRPr="00F22828" w:rsidRDefault="00F22828" w:rsidP="003F0449">
            <w:pPr>
              <w:rPr>
                <w:lang w:val="en-US"/>
              </w:rPr>
            </w:pPr>
            <w:r>
              <w:rPr>
                <w:lang w:val="en-US"/>
              </w:rPr>
              <w:t>3 AND 4</w:t>
            </w:r>
          </w:p>
        </w:tc>
        <w:tc>
          <w:tcPr>
            <w:tcW w:w="2830" w:type="dxa"/>
          </w:tcPr>
          <w:p w14:paraId="1B6F05C3" w14:textId="266B41D4" w:rsidR="00C379E2" w:rsidRPr="009E5DDA" w:rsidRDefault="00F22828" w:rsidP="00D96B3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</w:tr>
      <w:tr w:rsidR="00C379E2" w:rsidRPr="00E62DFC" w14:paraId="1FB2347F" w14:textId="77777777" w:rsidTr="008C335A">
        <w:tc>
          <w:tcPr>
            <w:tcW w:w="988" w:type="dxa"/>
            <w:shd w:val="clear" w:color="auto" w:fill="D9D9D9" w:themeFill="background1" w:themeFillShade="D9"/>
          </w:tcPr>
          <w:p w14:paraId="130524D3" w14:textId="7C811D0D" w:rsidR="00C379E2" w:rsidRPr="00574123" w:rsidRDefault="00F22828" w:rsidP="003F044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  <w:r w:rsidR="00C379E2" w:rsidRPr="00574123">
              <w:rPr>
                <w:b/>
                <w:bCs/>
                <w:lang w:val="en-US"/>
              </w:rPr>
              <w:t xml:space="preserve"> Final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47627616" w14:textId="28EB9819" w:rsidR="00C379E2" w:rsidRDefault="00F22828" w:rsidP="003F0449">
            <w:pPr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 </w:t>
            </w:r>
            <w:r w:rsidR="00C379E2">
              <w:rPr>
                <w:rFonts w:cstheme="minorHAnsi"/>
                <w:b/>
                <w:bCs/>
                <w:lang w:val="en-US"/>
              </w:rPr>
              <w:t>AND Limits</w:t>
            </w:r>
            <w:r w:rsidR="00C379E2" w:rsidRPr="00380777">
              <w:rPr>
                <w:rFonts w:cstheme="minorHAnsi"/>
                <w:b/>
                <w:bCs/>
                <w:lang w:val="en-US"/>
              </w:rPr>
              <w:t>:</w:t>
            </w:r>
            <w:r w:rsidR="00C379E2" w:rsidRPr="000C1F74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45701E">
              <w:rPr>
                <w:rFonts w:cstheme="minorHAnsi"/>
                <w:b/>
                <w:bCs/>
                <w:lang w:val="en-US"/>
              </w:rPr>
              <w:t xml:space="preserve">2000-, </w:t>
            </w:r>
            <w:r>
              <w:rPr>
                <w:rFonts w:cstheme="minorHAnsi"/>
                <w:b/>
                <w:bCs/>
                <w:lang w:val="en-US"/>
              </w:rPr>
              <w:t xml:space="preserve">Eng, Peer review, Excl 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medline</w:t>
            </w:r>
            <w:proofErr w:type="spellEnd"/>
          </w:p>
        </w:tc>
        <w:tc>
          <w:tcPr>
            <w:tcW w:w="2830" w:type="dxa"/>
            <w:shd w:val="clear" w:color="auto" w:fill="D9D9D9" w:themeFill="background1" w:themeFillShade="D9"/>
          </w:tcPr>
          <w:p w14:paraId="2759161E" w14:textId="21F1C824" w:rsidR="00C379E2" w:rsidRPr="00AE3B5D" w:rsidRDefault="0045701E" w:rsidP="00AD5114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3</w:t>
            </w:r>
          </w:p>
        </w:tc>
      </w:tr>
    </w:tbl>
    <w:p w14:paraId="58033B2C" w14:textId="77777777" w:rsidR="00C377F1" w:rsidRPr="00DE25F1" w:rsidRDefault="00C377F1" w:rsidP="00C377F1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  <w:r>
        <w:rPr>
          <w:rFonts w:ascii="Verdana" w:hAnsi="Verdana" w:cs="Verdana"/>
          <w:color w:val="000000"/>
          <w:sz w:val="16"/>
          <w:szCs w:val="16"/>
          <w:lang w:val="en-US"/>
        </w:rPr>
        <w:t>MH</w:t>
      </w:r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 xml:space="preserve"> = </w:t>
      </w:r>
      <w:r>
        <w:rPr>
          <w:rFonts w:ascii="Verdana" w:hAnsi="Verdana" w:cs="Verdana"/>
          <w:color w:val="000000"/>
          <w:sz w:val="16"/>
          <w:szCs w:val="16"/>
          <w:lang w:val="en-US"/>
        </w:rPr>
        <w:t>Medical Heading</w:t>
      </w:r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 xml:space="preserve"> </w:t>
      </w:r>
    </w:p>
    <w:p w14:paraId="7EC6AD44" w14:textId="77777777" w:rsidR="00C377F1" w:rsidRDefault="00C377F1" w:rsidP="00C377F1">
      <w:pPr>
        <w:autoSpaceDE w:val="0"/>
        <w:autoSpaceDN w:val="0"/>
        <w:adjustRightInd w:val="0"/>
        <w:spacing w:after="0" w:line="240" w:lineRule="auto"/>
        <w:rPr>
          <w:rFonts w:ascii="Verdana" w:hAnsi="Verdana"/>
          <w:sz w:val="16"/>
          <w:szCs w:val="16"/>
          <w:lang w:val="en-US"/>
        </w:rPr>
      </w:pPr>
      <w:r w:rsidRPr="009E3B70">
        <w:rPr>
          <w:rFonts w:ascii="Verdana" w:hAnsi="Verdana"/>
          <w:sz w:val="16"/>
          <w:szCs w:val="16"/>
          <w:lang w:val="en-US"/>
        </w:rPr>
        <w:t xml:space="preserve">"…"= </w:t>
      </w:r>
      <w:r>
        <w:rPr>
          <w:rFonts w:ascii="Verdana" w:hAnsi="Verdana"/>
          <w:sz w:val="16"/>
          <w:szCs w:val="16"/>
          <w:lang w:val="en-US"/>
        </w:rPr>
        <w:t>Exact phrase</w:t>
      </w:r>
    </w:p>
    <w:p w14:paraId="4E51D151" w14:textId="77777777" w:rsidR="00C377F1" w:rsidRPr="00136FE7" w:rsidRDefault="00C377F1" w:rsidP="00C377F1">
      <w:pPr>
        <w:pStyle w:val="Default"/>
        <w:rPr>
          <w:sz w:val="16"/>
          <w:szCs w:val="16"/>
          <w:lang w:val="en-US"/>
        </w:rPr>
      </w:pPr>
      <w:r w:rsidRPr="00136FE7">
        <w:rPr>
          <w:sz w:val="16"/>
          <w:szCs w:val="16"/>
          <w:lang w:val="en-US"/>
        </w:rPr>
        <w:t xml:space="preserve">TI = Term find in title </w:t>
      </w:r>
    </w:p>
    <w:p w14:paraId="33D7E2EC" w14:textId="77777777" w:rsidR="00C377F1" w:rsidRPr="00136FE7" w:rsidRDefault="00C377F1" w:rsidP="00C377F1">
      <w:pPr>
        <w:pStyle w:val="Default"/>
        <w:rPr>
          <w:sz w:val="16"/>
          <w:szCs w:val="16"/>
          <w:lang w:val="en-US"/>
        </w:rPr>
      </w:pPr>
      <w:r w:rsidRPr="00136FE7">
        <w:rPr>
          <w:sz w:val="16"/>
          <w:szCs w:val="16"/>
          <w:lang w:val="en-US"/>
        </w:rPr>
        <w:t xml:space="preserve">AB = Term find in abstract </w:t>
      </w:r>
    </w:p>
    <w:p w14:paraId="71269DAD" w14:textId="713314B0" w:rsidR="00136FE7" w:rsidRDefault="00136FE7" w:rsidP="00136FE7">
      <w:pPr>
        <w:pStyle w:val="Default"/>
        <w:rPr>
          <w:sz w:val="16"/>
          <w:szCs w:val="16"/>
          <w:lang w:val="en-US"/>
        </w:rPr>
      </w:pPr>
    </w:p>
    <w:p w14:paraId="199F7172" w14:textId="77A49269" w:rsidR="007E4370" w:rsidRPr="00BE67F7" w:rsidRDefault="007E4370" w:rsidP="00136FE7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507E315F" w14:textId="1438F676" w:rsidR="002E7EC7" w:rsidRPr="00BE67F7" w:rsidRDefault="002E7EC7" w:rsidP="00136FE7">
      <w:pPr>
        <w:pStyle w:val="Default"/>
        <w:rPr>
          <w:sz w:val="16"/>
          <w:szCs w:val="16"/>
          <w:lang w:val="en-US"/>
        </w:rPr>
      </w:pPr>
    </w:p>
    <w:p w14:paraId="3E20878E" w14:textId="0CEBE635" w:rsidR="00B85D44" w:rsidRPr="00BE67F7" w:rsidRDefault="00B85D44" w:rsidP="00C379E2">
      <w:pPr>
        <w:autoSpaceDE w:val="0"/>
        <w:autoSpaceDN w:val="0"/>
        <w:adjustRightInd w:val="0"/>
        <w:spacing w:after="0" w:line="240" w:lineRule="auto"/>
        <w:rPr>
          <w:rFonts w:ascii="Verdana" w:hAnsi="Verdana"/>
          <w:sz w:val="16"/>
          <w:szCs w:val="16"/>
          <w:lang w:val="en-US"/>
        </w:rPr>
      </w:pPr>
    </w:p>
    <w:p w14:paraId="5E486EFB" w14:textId="54BCDA9C" w:rsidR="005E49B3" w:rsidRPr="00BE67F7" w:rsidRDefault="005E49B3" w:rsidP="005E49B3">
      <w:pPr>
        <w:rPr>
          <w:sz w:val="18"/>
          <w:szCs w:val="18"/>
          <w:lang w:val="en-US"/>
        </w:rPr>
      </w:pPr>
    </w:p>
    <w:p w14:paraId="6C1B7760" w14:textId="709D6D72" w:rsidR="007001D5" w:rsidRPr="00BE67F7" w:rsidRDefault="007001D5" w:rsidP="005E49B3">
      <w:pPr>
        <w:rPr>
          <w:sz w:val="18"/>
          <w:szCs w:val="18"/>
          <w:lang w:val="en-US"/>
        </w:rPr>
      </w:pPr>
    </w:p>
    <w:p w14:paraId="627CB402" w14:textId="77777777" w:rsidR="00281121" w:rsidRPr="00BE67F7" w:rsidRDefault="00281121" w:rsidP="005E49B3">
      <w:pPr>
        <w:rPr>
          <w:sz w:val="18"/>
          <w:szCs w:val="18"/>
          <w:lang w:val="en-US"/>
        </w:rPr>
      </w:pPr>
    </w:p>
    <w:p w14:paraId="2287861A" w14:textId="77777777" w:rsidR="00C379E2" w:rsidRPr="00BE67F7" w:rsidRDefault="00C379E2" w:rsidP="00C379E2">
      <w:pPr>
        <w:pStyle w:val="Ingetavstnd"/>
        <w:rPr>
          <w:rFonts w:cstheme="minorHAnsi"/>
          <w:sz w:val="18"/>
          <w:szCs w:val="18"/>
          <w:lang w:val="en-US"/>
        </w:rPr>
      </w:pPr>
    </w:p>
    <w:p w14:paraId="44305755" w14:textId="77777777" w:rsidR="00C379E2" w:rsidRPr="00BE67F7" w:rsidRDefault="00C379E2" w:rsidP="00C379E2">
      <w:pPr>
        <w:pStyle w:val="Ingetavstnd"/>
        <w:rPr>
          <w:rFonts w:ascii="Verdana" w:hAnsi="Verdana" w:cs="Open Sans"/>
          <w:color w:val="3D3D3D"/>
          <w:sz w:val="16"/>
          <w:szCs w:val="16"/>
          <w:shd w:val="clear" w:color="auto" w:fill="FFFFFF"/>
          <w:lang w:val="en-US"/>
        </w:rPr>
      </w:pPr>
    </w:p>
    <w:p w14:paraId="0343DCD0" w14:textId="77777777" w:rsidR="007806C1" w:rsidRPr="00BE67F7" w:rsidRDefault="007806C1" w:rsidP="006532B0">
      <w:pPr>
        <w:rPr>
          <w:lang w:val="en-US"/>
        </w:rPr>
      </w:pPr>
    </w:p>
    <w:tbl>
      <w:tblPr>
        <w:tblW w:w="9067" w:type="dxa"/>
        <w:tblLayout w:type="fixed"/>
        <w:tblLook w:val="0000" w:firstRow="0" w:lastRow="0" w:firstColumn="0" w:lastColumn="0" w:noHBand="0" w:noVBand="0"/>
      </w:tblPr>
      <w:tblGrid>
        <w:gridCol w:w="9067"/>
      </w:tblGrid>
      <w:tr w:rsidR="004852AE" w:rsidRPr="001F6C17" w14:paraId="1278E716" w14:textId="77777777" w:rsidTr="004852AE">
        <w:trPr>
          <w:trHeight w:val="558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8CBB" w14:textId="3BF756D7" w:rsidR="004852AE" w:rsidRPr="004852AE" w:rsidRDefault="004852AE" w:rsidP="004852AE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MED</w:t>
            </w:r>
            <w:r w:rsidRPr="004852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</w:p>
        </w:tc>
      </w:tr>
    </w:tbl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244"/>
        <w:gridCol w:w="2830"/>
      </w:tblGrid>
      <w:tr w:rsidR="004852AE" w:rsidRPr="001F6C17" w14:paraId="2EA4D8E8" w14:textId="77777777" w:rsidTr="00E96CB8">
        <w:tc>
          <w:tcPr>
            <w:tcW w:w="988" w:type="dxa"/>
          </w:tcPr>
          <w:p w14:paraId="4345E1ED" w14:textId="77777777" w:rsidR="004852AE" w:rsidRPr="001F6C17" w:rsidRDefault="004852AE" w:rsidP="00E96CB8">
            <w:pPr>
              <w:rPr>
                <w:b/>
                <w:bCs/>
              </w:rPr>
            </w:pPr>
          </w:p>
        </w:tc>
        <w:tc>
          <w:tcPr>
            <w:tcW w:w="5244" w:type="dxa"/>
          </w:tcPr>
          <w:p w14:paraId="6AF91E02" w14:textId="716D52A5" w:rsidR="004852AE" w:rsidRPr="001F6C17" w:rsidRDefault="003037B4" w:rsidP="00E96CB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e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words</w:t>
            </w:r>
            <w:proofErr w:type="spellEnd"/>
          </w:p>
        </w:tc>
        <w:tc>
          <w:tcPr>
            <w:tcW w:w="2830" w:type="dxa"/>
          </w:tcPr>
          <w:p w14:paraId="7201158E" w14:textId="2E20F7AD" w:rsidR="004852AE" w:rsidRPr="001F6C17" w:rsidRDefault="004852AE" w:rsidP="00E96CB8">
            <w:pPr>
              <w:jc w:val="right"/>
              <w:rPr>
                <w:b/>
                <w:bCs/>
              </w:rPr>
            </w:pPr>
            <w:proofErr w:type="spellStart"/>
            <w:r w:rsidRPr="001F6C17">
              <w:rPr>
                <w:b/>
                <w:bCs/>
              </w:rPr>
              <w:t>Result</w:t>
            </w:r>
            <w:r w:rsidR="003037B4">
              <w:rPr>
                <w:b/>
                <w:bCs/>
              </w:rPr>
              <w:t>s</w:t>
            </w:r>
            <w:proofErr w:type="spellEnd"/>
          </w:p>
        </w:tc>
      </w:tr>
      <w:tr w:rsidR="004852AE" w14:paraId="02F99797" w14:textId="77777777" w:rsidTr="00E96CB8">
        <w:tc>
          <w:tcPr>
            <w:tcW w:w="988" w:type="dxa"/>
          </w:tcPr>
          <w:p w14:paraId="0521FA8D" w14:textId="77777777" w:rsidR="004852AE" w:rsidRPr="001F6C17" w:rsidRDefault="004852AE" w:rsidP="00E96CB8">
            <w:pPr>
              <w:rPr>
                <w:b/>
                <w:bCs/>
              </w:rPr>
            </w:pPr>
            <w:r>
              <w:rPr>
                <w:b/>
                <w:bCs/>
              </w:rPr>
              <w:t>Block 1</w:t>
            </w:r>
          </w:p>
        </w:tc>
        <w:tc>
          <w:tcPr>
            <w:tcW w:w="5244" w:type="dxa"/>
          </w:tcPr>
          <w:p w14:paraId="0395A488" w14:textId="0AF48266" w:rsidR="004852AE" w:rsidRPr="003037B4" w:rsidRDefault="003037B4" w:rsidP="00E96CB8"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mobilization</w:t>
            </w:r>
            <w:proofErr w:type="spellEnd"/>
          </w:p>
        </w:tc>
        <w:tc>
          <w:tcPr>
            <w:tcW w:w="2830" w:type="dxa"/>
          </w:tcPr>
          <w:p w14:paraId="1ED59674" w14:textId="77777777" w:rsidR="004852AE" w:rsidRDefault="004852AE" w:rsidP="00E96CB8"/>
        </w:tc>
      </w:tr>
      <w:tr w:rsidR="004852AE" w:rsidRPr="009B1252" w14:paraId="6DF9738B" w14:textId="77777777" w:rsidTr="00E96CB8">
        <w:tc>
          <w:tcPr>
            <w:tcW w:w="988" w:type="dxa"/>
          </w:tcPr>
          <w:p w14:paraId="3C393F37" w14:textId="77777777" w:rsidR="004852AE" w:rsidRDefault="004852AE" w:rsidP="00E96CB8"/>
        </w:tc>
        <w:tc>
          <w:tcPr>
            <w:tcW w:w="5244" w:type="dxa"/>
          </w:tcPr>
          <w:p w14:paraId="7B3B0622" w14:textId="0D17EDF4" w:rsidR="004852AE" w:rsidRPr="00574123" w:rsidRDefault="003037B4" w:rsidP="00E96CB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text</w:t>
            </w:r>
          </w:p>
        </w:tc>
        <w:tc>
          <w:tcPr>
            <w:tcW w:w="2830" w:type="dxa"/>
          </w:tcPr>
          <w:p w14:paraId="22673F70" w14:textId="77777777" w:rsidR="004852AE" w:rsidRPr="009B1252" w:rsidRDefault="004852AE" w:rsidP="00E96CB8">
            <w:pPr>
              <w:rPr>
                <w:lang w:val="en-US"/>
              </w:rPr>
            </w:pPr>
          </w:p>
        </w:tc>
      </w:tr>
      <w:tr w:rsidR="004852AE" w:rsidRPr="00EB56CC" w14:paraId="0FE68E23" w14:textId="77777777" w:rsidTr="00E96CB8">
        <w:tc>
          <w:tcPr>
            <w:tcW w:w="988" w:type="dxa"/>
          </w:tcPr>
          <w:p w14:paraId="15D27CC2" w14:textId="77777777" w:rsidR="004852AE" w:rsidRDefault="004852AE" w:rsidP="00E96CB8">
            <w:r>
              <w:t>1</w:t>
            </w:r>
          </w:p>
        </w:tc>
        <w:tc>
          <w:tcPr>
            <w:tcW w:w="5244" w:type="dxa"/>
          </w:tcPr>
          <w:p w14:paraId="4708C943" w14:textId="23B772C7" w:rsidR="004852AE" w:rsidRPr="004852AE" w:rsidRDefault="004852AE" w:rsidP="00E96CB8">
            <w:pPr>
              <w:rPr>
                <w:lang w:val="en-US"/>
              </w:rPr>
            </w:pPr>
            <w:r w:rsidRPr="004852AE">
              <w:rPr>
                <w:lang w:val="en-US"/>
              </w:rPr>
              <w:t xml:space="preserve"> "early ambulation" OR "early mobilization" OR "early acceleration"  OR  "early ambulation" OR "early mobilization" OR "early acceleration" </w:t>
            </w:r>
          </w:p>
        </w:tc>
        <w:tc>
          <w:tcPr>
            <w:tcW w:w="2830" w:type="dxa"/>
          </w:tcPr>
          <w:p w14:paraId="371DDE51" w14:textId="7919B046" w:rsidR="004852AE" w:rsidRPr="009B1252" w:rsidRDefault="004852AE" w:rsidP="00E96CB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</w:tr>
      <w:tr w:rsidR="004852AE" w14:paraId="39564F5D" w14:textId="77777777" w:rsidTr="00E96CB8">
        <w:tc>
          <w:tcPr>
            <w:tcW w:w="988" w:type="dxa"/>
          </w:tcPr>
          <w:p w14:paraId="3632B420" w14:textId="77777777" w:rsidR="004852AE" w:rsidRPr="001F6C17" w:rsidRDefault="004852AE" w:rsidP="00E96CB8">
            <w:pPr>
              <w:rPr>
                <w:b/>
                <w:bCs/>
              </w:rPr>
            </w:pPr>
            <w:r>
              <w:rPr>
                <w:b/>
                <w:bCs/>
              </w:rPr>
              <w:t>Block 2</w:t>
            </w:r>
          </w:p>
        </w:tc>
        <w:tc>
          <w:tcPr>
            <w:tcW w:w="5244" w:type="dxa"/>
          </w:tcPr>
          <w:p w14:paraId="5234FDC6" w14:textId="0CC7CF82" w:rsidR="004852AE" w:rsidRPr="003037B4" w:rsidRDefault="003037B4" w:rsidP="00E96CB8">
            <w:proofErr w:type="spellStart"/>
            <w:r>
              <w:t>Surgery</w:t>
            </w:r>
            <w:proofErr w:type="spellEnd"/>
          </w:p>
        </w:tc>
        <w:tc>
          <w:tcPr>
            <w:tcW w:w="2830" w:type="dxa"/>
          </w:tcPr>
          <w:p w14:paraId="55F88013" w14:textId="77777777" w:rsidR="004852AE" w:rsidRDefault="004852AE" w:rsidP="00E96CB8"/>
        </w:tc>
      </w:tr>
      <w:tr w:rsidR="004852AE" w14:paraId="08DF8CC6" w14:textId="77777777" w:rsidTr="00E96CB8">
        <w:tc>
          <w:tcPr>
            <w:tcW w:w="988" w:type="dxa"/>
          </w:tcPr>
          <w:p w14:paraId="3F2F834B" w14:textId="77777777" w:rsidR="004852AE" w:rsidRDefault="004852AE" w:rsidP="00E96CB8">
            <w:pPr>
              <w:rPr>
                <w:b/>
                <w:bCs/>
              </w:rPr>
            </w:pPr>
          </w:p>
        </w:tc>
        <w:tc>
          <w:tcPr>
            <w:tcW w:w="5244" w:type="dxa"/>
          </w:tcPr>
          <w:p w14:paraId="1CCCAC4A" w14:textId="4444F00A" w:rsidR="004852AE" w:rsidRPr="00574123" w:rsidRDefault="003037B4" w:rsidP="00E96CB8">
            <w:pPr>
              <w:rPr>
                <w:b/>
                <w:bCs/>
              </w:rPr>
            </w:pPr>
            <w:r>
              <w:rPr>
                <w:b/>
                <w:bCs/>
              </w:rPr>
              <w:t>In t</w:t>
            </w:r>
            <w:r w:rsidR="007806C1">
              <w:rPr>
                <w:b/>
                <w:bCs/>
              </w:rPr>
              <w:t>ext</w:t>
            </w:r>
          </w:p>
        </w:tc>
        <w:tc>
          <w:tcPr>
            <w:tcW w:w="2830" w:type="dxa"/>
          </w:tcPr>
          <w:p w14:paraId="72FA56C4" w14:textId="77777777" w:rsidR="004852AE" w:rsidRDefault="004852AE" w:rsidP="00E96CB8"/>
        </w:tc>
      </w:tr>
      <w:tr w:rsidR="004852AE" w:rsidRPr="002E6C7A" w14:paraId="3C0A4BE5" w14:textId="77777777" w:rsidTr="00E96CB8">
        <w:tc>
          <w:tcPr>
            <w:tcW w:w="988" w:type="dxa"/>
          </w:tcPr>
          <w:p w14:paraId="03284D3E" w14:textId="5923B483" w:rsidR="004852AE" w:rsidRDefault="007607E0" w:rsidP="00E96CB8">
            <w:r>
              <w:t>2</w:t>
            </w:r>
          </w:p>
        </w:tc>
        <w:tc>
          <w:tcPr>
            <w:tcW w:w="5244" w:type="dxa"/>
          </w:tcPr>
          <w:p w14:paraId="3C27F7AD" w14:textId="705D25B1" w:rsidR="004852AE" w:rsidRPr="007607E0" w:rsidRDefault="007607E0" w:rsidP="00E96CB8">
            <w:pPr>
              <w:rPr>
                <w:lang w:val="en-US"/>
              </w:rPr>
            </w:pPr>
            <w:r w:rsidRPr="007607E0">
              <w:rPr>
                <w:lang w:val="en-US"/>
              </w:rPr>
              <w:t>T surgery OR "surgical procedures"</w:t>
            </w:r>
          </w:p>
        </w:tc>
        <w:tc>
          <w:tcPr>
            <w:tcW w:w="2830" w:type="dxa"/>
          </w:tcPr>
          <w:p w14:paraId="64556B82" w14:textId="0216ADD9" w:rsidR="004852AE" w:rsidRPr="00F919C4" w:rsidRDefault="007607E0" w:rsidP="00E96CB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471</w:t>
            </w:r>
          </w:p>
        </w:tc>
      </w:tr>
      <w:tr w:rsidR="004852AE" w:rsidRPr="009E5DDA" w14:paraId="1E0A0ECA" w14:textId="77777777" w:rsidTr="00E96CB8">
        <w:tc>
          <w:tcPr>
            <w:tcW w:w="988" w:type="dxa"/>
          </w:tcPr>
          <w:p w14:paraId="720E58B8" w14:textId="6C3DDA76" w:rsidR="004852AE" w:rsidRPr="0077682F" w:rsidRDefault="007607E0" w:rsidP="00E96CB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244" w:type="dxa"/>
          </w:tcPr>
          <w:p w14:paraId="2B6E8474" w14:textId="527E22D7" w:rsidR="004852AE" w:rsidRPr="00F22828" w:rsidRDefault="007607E0" w:rsidP="00E96CB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852AE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2</w:t>
            </w:r>
          </w:p>
        </w:tc>
        <w:tc>
          <w:tcPr>
            <w:tcW w:w="2830" w:type="dxa"/>
          </w:tcPr>
          <w:p w14:paraId="49DC287D" w14:textId="5A859969" w:rsidR="004852AE" w:rsidRPr="009E5DDA" w:rsidRDefault="007607E0" w:rsidP="007806C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  <w:tr w:rsidR="004852AE" w:rsidRPr="00E62DFC" w14:paraId="0118A8BD" w14:textId="77777777" w:rsidTr="00E96CB8">
        <w:tc>
          <w:tcPr>
            <w:tcW w:w="988" w:type="dxa"/>
            <w:shd w:val="clear" w:color="auto" w:fill="D9D9D9" w:themeFill="background1" w:themeFillShade="D9"/>
          </w:tcPr>
          <w:p w14:paraId="02E62AE3" w14:textId="01612D16" w:rsidR="004852AE" w:rsidRPr="00574123" w:rsidRDefault="007607E0" w:rsidP="00E96CB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  <w:r w:rsidR="004852AE" w:rsidRPr="00574123">
              <w:rPr>
                <w:b/>
                <w:bCs/>
                <w:lang w:val="en-US"/>
              </w:rPr>
              <w:t xml:space="preserve"> Final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5307EF3A" w14:textId="35BE0BBC" w:rsidR="004852AE" w:rsidRDefault="007607E0" w:rsidP="00E96CB8">
            <w:pPr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3</w:t>
            </w:r>
            <w:r w:rsidR="004852AE">
              <w:rPr>
                <w:rFonts w:cstheme="minorHAnsi"/>
                <w:b/>
                <w:bCs/>
                <w:lang w:val="en-US"/>
              </w:rPr>
              <w:t xml:space="preserve"> AND Limits</w:t>
            </w:r>
            <w:r w:rsidR="004852AE" w:rsidRPr="00380777">
              <w:rPr>
                <w:rFonts w:cstheme="minorHAnsi"/>
                <w:b/>
                <w:bCs/>
                <w:lang w:val="en-US"/>
              </w:rPr>
              <w:t>:</w:t>
            </w:r>
            <w:r w:rsidR="004852AE" w:rsidRPr="000C1F74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4852AE">
              <w:rPr>
                <w:rFonts w:cstheme="minorHAnsi"/>
                <w:b/>
                <w:bCs/>
                <w:lang w:val="en-US"/>
              </w:rPr>
              <w:t>Eng, Peer review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14:paraId="727156B7" w14:textId="671C1655" w:rsidR="004852AE" w:rsidRPr="00AE3B5D" w:rsidRDefault="007607E0" w:rsidP="00E96CB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1</w:t>
            </w:r>
          </w:p>
        </w:tc>
      </w:tr>
      <w:tr w:rsidR="007607E0" w:rsidRPr="00E62DFC" w14:paraId="4B9E5336" w14:textId="77777777" w:rsidTr="00E96CB8">
        <w:tc>
          <w:tcPr>
            <w:tcW w:w="988" w:type="dxa"/>
            <w:shd w:val="clear" w:color="auto" w:fill="D9D9D9" w:themeFill="background1" w:themeFillShade="D9"/>
          </w:tcPr>
          <w:p w14:paraId="7CEE3F4D" w14:textId="77777777" w:rsidR="007607E0" w:rsidRDefault="007607E0" w:rsidP="00E96CB8">
            <w:pPr>
              <w:rPr>
                <w:b/>
                <w:bCs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5AFF5AAB" w14:textId="77777777" w:rsidR="007607E0" w:rsidRDefault="007607E0" w:rsidP="00E96CB8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830" w:type="dxa"/>
            <w:shd w:val="clear" w:color="auto" w:fill="D9D9D9" w:themeFill="background1" w:themeFillShade="D9"/>
          </w:tcPr>
          <w:p w14:paraId="114628F7" w14:textId="77777777" w:rsidR="007607E0" w:rsidRDefault="007607E0" w:rsidP="00E96CB8">
            <w:pPr>
              <w:jc w:val="right"/>
              <w:rPr>
                <w:b/>
                <w:bCs/>
                <w:lang w:val="en-US"/>
              </w:rPr>
            </w:pPr>
          </w:p>
        </w:tc>
      </w:tr>
    </w:tbl>
    <w:p w14:paraId="54CAEB61" w14:textId="77777777" w:rsidR="005D29E5" w:rsidRDefault="005D29E5" w:rsidP="00A42528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00C028A" w14:textId="77777777" w:rsidR="007607E0" w:rsidRDefault="007607E0" w:rsidP="00A42528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49093479" w14:textId="77777777" w:rsidR="007607E0" w:rsidRDefault="007607E0" w:rsidP="00A42528">
      <w:pPr>
        <w:pStyle w:val="Default"/>
        <w:rPr>
          <w:rFonts w:asciiTheme="minorHAnsi" w:hAnsiTheme="minorHAnsi" w:cstheme="minorHAnsi"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5244"/>
        <w:gridCol w:w="2835"/>
      </w:tblGrid>
      <w:tr w:rsidR="007607E0" w:rsidRPr="00D05088" w14:paraId="25C620D6" w14:textId="77777777" w:rsidTr="00E96CB8">
        <w:trPr>
          <w:trHeight w:val="558"/>
        </w:trPr>
        <w:tc>
          <w:tcPr>
            <w:tcW w:w="9067" w:type="dxa"/>
            <w:gridSpan w:val="3"/>
          </w:tcPr>
          <w:p w14:paraId="192E7188" w14:textId="77777777" w:rsidR="007607E0" w:rsidRPr="00D05088" w:rsidRDefault="007607E0" w:rsidP="00E96CB8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050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mbase via Elsevier </w:t>
            </w:r>
          </w:p>
        </w:tc>
      </w:tr>
      <w:tr w:rsidR="007607E0" w:rsidRPr="00D05088" w14:paraId="2F2C1F31" w14:textId="77777777" w:rsidTr="00E96CB8">
        <w:trPr>
          <w:trHeight w:val="190"/>
        </w:trPr>
        <w:tc>
          <w:tcPr>
            <w:tcW w:w="988" w:type="dxa"/>
          </w:tcPr>
          <w:p w14:paraId="3CE66E96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244" w:type="dxa"/>
          </w:tcPr>
          <w:p w14:paraId="6F2D36D9" w14:textId="1C82ABF0" w:rsidR="007607E0" w:rsidRPr="00D05088" w:rsidRDefault="003037B4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ey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rds</w:t>
            </w:r>
            <w:proofErr w:type="spellEnd"/>
          </w:p>
        </w:tc>
        <w:tc>
          <w:tcPr>
            <w:tcW w:w="2835" w:type="dxa"/>
          </w:tcPr>
          <w:p w14:paraId="349E122D" w14:textId="0C2C2683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</w:t>
            </w:r>
            <w:r w:rsidR="003037B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proofErr w:type="spellEnd"/>
          </w:p>
        </w:tc>
      </w:tr>
      <w:tr w:rsidR="007607E0" w:rsidRPr="00D05088" w14:paraId="39FBE120" w14:textId="77777777" w:rsidTr="00E96CB8">
        <w:trPr>
          <w:trHeight w:val="190"/>
        </w:trPr>
        <w:tc>
          <w:tcPr>
            <w:tcW w:w="988" w:type="dxa"/>
          </w:tcPr>
          <w:p w14:paraId="4AB56248" w14:textId="77777777" w:rsidR="007607E0" w:rsidRPr="00EF011E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F011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lock 1</w:t>
            </w:r>
          </w:p>
        </w:tc>
        <w:tc>
          <w:tcPr>
            <w:tcW w:w="5244" w:type="dxa"/>
          </w:tcPr>
          <w:p w14:paraId="2B8848F0" w14:textId="7DD79F4C" w:rsidR="007607E0" w:rsidRPr="003037B4" w:rsidRDefault="003037B4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Earl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obilization</w:t>
            </w:r>
            <w:proofErr w:type="spellEnd"/>
          </w:p>
        </w:tc>
        <w:tc>
          <w:tcPr>
            <w:tcW w:w="2835" w:type="dxa"/>
          </w:tcPr>
          <w:p w14:paraId="2662DE6E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7607E0" w:rsidRPr="00D05088" w14:paraId="39D0DCB3" w14:textId="77777777" w:rsidTr="00E96CB8">
        <w:trPr>
          <w:trHeight w:val="564"/>
        </w:trPr>
        <w:tc>
          <w:tcPr>
            <w:tcW w:w="988" w:type="dxa"/>
          </w:tcPr>
          <w:p w14:paraId="0EF86730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244" w:type="dxa"/>
          </w:tcPr>
          <w:p w14:paraId="6A9B58C1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mtree</w:t>
            </w:r>
            <w:proofErr w:type="spellEnd"/>
          </w:p>
        </w:tc>
        <w:tc>
          <w:tcPr>
            <w:tcW w:w="2835" w:type="dxa"/>
          </w:tcPr>
          <w:p w14:paraId="64A8C66B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07E0" w:rsidRPr="0010764C" w14:paraId="7E0E8852" w14:textId="77777777" w:rsidTr="00E96CB8">
        <w:trPr>
          <w:trHeight w:val="192"/>
        </w:trPr>
        <w:tc>
          <w:tcPr>
            <w:tcW w:w="988" w:type="dxa"/>
          </w:tcPr>
          <w:p w14:paraId="1CAF9319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05088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5244" w:type="dxa"/>
          </w:tcPr>
          <w:p w14:paraId="16AAF848" w14:textId="77777777" w:rsidR="007607E0" w:rsidRPr="0010764C" w:rsidRDefault="007607E0" w:rsidP="00E96CB8">
            <w:pPr>
              <w:rPr>
                <w:lang w:val="en-US"/>
              </w:rPr>
            </w:pPr>
            <w:r w:rsidRPr="006F4B67">
              <w:rPr>
                <w:lang w:val="en-US"/>
              </w:rPr>
              <w:t>'mobilization'/exp</w:t>
            </w:r>
          </w:p>
        </w:tc>
        <w:tc>
          <w:tcPr>
            <w:tcW w:w="2835" w:type="dxa"/>
          </w:tcPr>
          <w:p w14:paraId="38039F99" w14:textId="77777777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 338</w:t>
            </w:r>
          </w:p>
        </w:tc>
      </w:tr>
      <w:tr w:rsidR="007607E0" w:rsidRPr="00D05088" w14:paraId="5B4ABA16" w14:textId="77777777" w:rsidTr="00E96CB8">
        <w:trPr>
          <w:trHeight w:val="192"/>
        </w:trPr>
        <w:tc>
          <w:tcPr>
            <w:tcW w:w="988" w:type="dxa"/>
          </w:tcPr>
          <w:p w14:paraId="0E90A688" w14:textId="77777777" w:rsidR="007607E0" w:rsidRPr="00D72E62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5E5162E1" w14:textId="15604AF5" w:rsidR="007607E0" w:rsidRDefault="007607E0" w:rsidP="00E96CB8">
            <w:pPr>
              <w:pStyle w:val="Default"/>
              <w:rPr>
                <w:rStyle w:val="Stark"/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  <w:r>
              <w:rPr>
                <w:rStyle w:val="Stark"/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Synonym</w:t>
            </w:r>
            <w:r w:rsidR="003037B4">
              <w:rPr>
                <w:rStyle w:val="Stark"/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s</w:t>
            </w:r>
          </w:p>
          <w:p w14:paraId="734B49C5" w14:textId="77777777" w:rsidR="007607E0" w:rsidRPr="00A73413" w:rsidRDefault="007607E0" w:rsidP="00E96CB8">
            <w:pPr>
              <w:pStyle w:val="Default"/>
              <w:rPr>
                <w:rStyle w:val="Stark"/>
                <w:rFonts w:asciiTheme="minorHAnsi" w:hAnsiTheme="minorHAnsi"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</w:p>
        </w:tc>
        <w:tc>
          <w:tcPr>
            <w:tcW w:w="2835" w:type="dxa"/>
          </w:tcPr>
          <w:p w14:paraId="2A5A0A52" w14:textId="77777777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607E0" w:rsidRPr="0010764C" w14:paraId="5DC1DF76" w14:textId="77777777" w:rsidTr="00E96CB8">
        <w:trPr>
          <w:trHeight w:val="332"/>
        </w:trPr>
        <w:tc>
          <w:tcPr>
            <w:tcW w:w="988" w:type="dxa"/>
          </w:tcPr>
          <w:p w14:paraId="5CD1D713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D0508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5244" w:type="dxa"/>
          </w:tcPr>
          <w:p w14:paraId="7934E21E" w14:textId="77777777" w:rsidR="007607E0" w:rsidRPr="006F4B67" w:rsidRDefault="007607E0" w:rsidP="00E96CB8">
            <w:pPr>
              <w:rPr>
                <w:rFonts w:cstheme="minorHAnsi"/>
                <w:color w:val="212121"/>
                <w:shd w:val="clear" w:color="auto" w:fill="F6F6F6"/>
                <w:lang w:val="en-US"/>
              </w:rPr>
            </w:pPr>
            <w:r w:rsidRPr="006F4B67">
              <w:rPr>
                <w:rFonts w:cstheme="minorHAnsi"/>
                <w:color w:val="212121"/>
                <w:shd w:val="clear" w:color="auto" w:fill="F6F6F6"/>
                <w:lang w:val="en-US"/>
              </w:rPr>
              <w:t xml:space="preserve">((early AND mobilization OR early) AND ambulation OR accelerated) AND </w:t>
            </w:r>
            <w:proofErr w:type="spellStart"/>
            <w:r w:rsidRPr="006F4B67">
              <w:rPr>
                <w:rFonts w:cstheme="minorHAnsi"/>
                <w:color w:val="212121"/>
                <w:shd w:val="clear" w:color="auto" w:fill="F6F6F6"/>
                <w:lang w:val="en-US"/>
              </w:rPr>
              <w:t>ambulation:ti,ab</w:t>
            </w:r>
            <w:proofErr w:type="spellEnd"/>
          </w:p>
        </w:tc>
        <w:tc>
          <w:tcPr>
            <w:tcW w:w="2835" w:type="dxa"/>
          </w:tcPr>
          <w:p w14:paraId="7CD3A084" w14:textId="77777777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763</w:t>
            </w:r>
          </w:p>
        </w:tc>
      </w:tr>
      <w:tr w:rsidR="007607E0" w:rsidRPr="00795B36" w14:paraId="0B7B6880" w14:textId="77777777" w:rsidTr="00E96CB8">
        <w:trPr>
          <w:trHeight w:val="296"/>
        </w:trPr>
        <w:tc>
          <w:tcPr>
            <w:tcW w:w="988" w:type="dxa"/>
          </w:tcPr>
          <w:p w14:paraId="71A6A747" w14:textId="77777777" w:rsidR="007607E0" w:rsidRPr="00795B36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95B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5244" w:type="dxa"/>
          </w:tcPr>
          <w:p w14:paraId="216C40D6" w14:textId="77777777" w:rsidR="007607E0" w:rsidRPr="00795B36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95B3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OR 2</w:t>
            </w:r>
          </w:p>
        </w:tc>
        <w:tc>
          <w:tcPr>
            <w:tcW w:w="2835" w:type="dxa"/>
          </w:tcPr>
          <w:p w14:paraId="510016E6" w14:textId="77777777" w:rsidR="007607E0" w:rsidRPr="00795B36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 575</w:t>
            </w:r>
          </w:p>
        </w:tc>
      </w:tr>
      <w:tr w:rsidR="007607E0" w:rsidRPr="00795B36" w14:paraId="608B97C4" w14:textId="77777777" w:rsidTr="00E96CB8">
        <w:trPr>
          <w:trHeight w:val="296"/>
        </w:trPr>
        <w:tc>
          <w:tcPr>
            <w:tcW w:w="988" w:type="dxa"/>
          </w:tcPr>
          <w:p w14:paraId="18649C0B" w14:textId="77777777" w:rsidR="007607E0" w:rsidRPr="0028299E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29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Block 2</w:t>
            </w:r>
          </w:p>
        </w:tc>
        <w:tc>
          <w:tcPr>
            <w:tcW w:w="5244" w:type="dxa"/>
          </w:tcPr>
          <w:p w14:paraId="66C3058B" w14:textId="5DD96402" w:rsidR="007607E0" w:rsidRPr="003037B4" w:rsidRDefault="003037B4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7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2835" w:type="dxa"/>
          </w:tcPr>
          <w:p w14:paraId="62B8A47F" w14:textId="77777777" w:rsidR="007607E0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607E0" w:rsidRPr="00D05088" w14:paraId="6842A137" w14:textId="77777777" w:rsidTr="00E96CB8">
        <w:trPr>
          <w:trHeight w:val="456"/>
        </w:trPr>
        <w:tc>
          <w:tcPr>
            <w:tcW w:w="988" w:type="dxa"/>
          </w:tcPr>
          <w:p w14:paraId="664A2F2A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44" w:type="dxa"/>
          </w:tcPr>
          <w:p w14:paraId="47004CDA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mtree</w:t>
            </w:r>
            <w:proofErr w:type="spellEnd"/>
          </w:p>
        </w:tc>
        <w:tc>
          <w:tcPr>
            <w:tcW w:w="2835" w:type="dxa"/>
          </w:tcPr>
          <w:p w14:paraId="719124EE" w14:textId="77777777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7607E0" w:rsidRPr="006F4B67" w14:paraId="0D765DE1" w14:textId="77777777" w:rsidTr="00E96CB8">
        <w:trPr>
          <w:trHeight w:val="78"/>
        </w:trPr>
        <w:tc>
          <w:tcPr>
            <w:tcW w:w="988" w:type="dxa"/>
          </w:tcPr>
          <w:p w14:paraId="5F2FA467" w14:textId="77777777" w:rsidR="007607E0" w:rsidRPr="00D05088" w:rsidRDefault="007607E0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0508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5244" w:type="dxa"/>
          </w:tcPr>
          <w:p w14:paraId="41C2F310" w14:textId="77777777" w:rsidR="007607E0" w:rsidRPr="006F4B67" w:rsidRDefault="007607E0" w:rsidP="00E96CB8">
            <w:pPr>
              <w:rPr>
                <w:lang w:val="en-US"/>
              </w:rPr>
            </w:pPr>
            <w:r w:rsidRPr="006F4B67">
              <w:rPr>
                <w:lang w:val="en-US"/>
              </w:rPr>
              <w:t>'abdomen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uterus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kidney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fallopian tube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prostate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intestine'/exp/</w:t>
            </w:r>
            <w:proofErr w:type="spellStart"/>
            <w:r w:rsidRPr="006F4B67">
              <w:rPr>
                <w:lang w:val="en-US"/>
              </w:rPr>
              <w:t>dm_su</w:t>
            </w:r>
            <w:proofErr w:type="spellEnd"/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thorax surgery'/exp</w:t>
            </w:r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colorectal surgery'/exp</w:t>
            </w:r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urologic surgery'/exp</w:t>
            </w:r>
            <w:r>
              <w:rPr>
                <w:lang w:val="en-US"/>
              </w:rPr>
              <w:t xml:space="preserve"> OR </w:t>
            </w:r>
            <w:r w:rsidRPr="006F4B67">
              <w:rPr>
                <w:lang w:val="en-US"/>
              </w:rPr>
              <w:t>'gynecologic surgery'/exp</w:t>
            </w:r>
          </w:p>
        </w:tc>
        <w:tc>
          <w:tcPr>
            <w:tcW w:w="2835" w:type="dxa"/>
          </w:tcPr>
          <w:p w14:paraId="6EF37903" w14:textId="77777777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 575</w:t>
            </w:r>
          </w:p>
        </w:tc>
      </w:tr>
      <w:tr w:rsidR="007607E0" w:rsidRPr="00795B36" w14:paraId="5F80B0A3" w14:textId="77777777" w:rsidTr="00E96CB8">
        <w:trPr>
          <w:trHeight w:val="78"/>
        </w:trPr>
        <w:tc>
          <w:tcPr>
            <w:tcW w:w="988" w:type="dxa"/>
          </w:tcPr>
          <w:p w14:paraId="10FC48E6" w14:textId="3D8F423C" w:rsidR="007607E0" w:rsidRPr="00795B36" w:rsidRDefault="00566396" w:rsidP="00E96C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5244" w:type="dxa"/>
          </w:tcPr>
          <w:p w14:paraId="39854FF6" w14:textId="77777777" w:rsidR="007607E0" w:rsidRPr="00795B36" w:rsidRDefault="007607E0" w:rsidP="00E96CB8">
            <w:pPr>
              <w:rPr>
                <w:rFonts w:cstheme="minorHAnsi"/>
                <w:lang w:val="en-US"/>
              </w:rPr>
            </w:pPr>
            <w:r w:rsidRPr="00795B36">
              <w:rPr>
                <w:rFonts w:cstheme="minorHAnsi"/>
                <w:lang w:val="en-US"/>
              </w:rPr>
              <w:t xml:space="preserve">3 AND </w:t>
            </w: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2835" w:type="dxa"/>
          </w:tcPr>
          <w:p w14:paraId="4A5950E1" w14:textId="77777777" w:rsidR="007607E0" w:rsidRPr="00795B36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611</w:t>
            </w:r>
          </w:p>
        </w:tc>
      </w:tr>
      <w:tr w:rsidR="007607E0" w:rsidRPr="0015557D" w14:paraId="6A23DDB1" w14:textId="77777777" w:rsidTr="00E96CB8">
        <w:trPr>
          <w:trHeight w:val="386"/>
        </w:trPr>
        <w:tc>
          <w:tcPr>
            <w:tcW w:w="988" w:type="dxa"/>
            <w:shd w:val="clear" w:color="auto" w:fill="D9D9D9" w:themeFill="background1" w:themeFillShade="D9"/>
          </w:tcPr>
          <w:p w14:paraId="67054271" w14:textId="05D47BAB" w:rsidR="007607E0" w:rsidRPr="00A54FB9" w:rsidRDefault="00566396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6 </w:t>
            </w:r>
            <w:r w:rsidR="007607E0" w:rsidRPr="00A54F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l</w:t>
            </w:r>
          </w:p>
        </w:tc>
        <w:tc>
          <w:tcPr>
            <w:tcW w:w="5244" w:type="dxa"/>
            <w:shd w:val="clear" w:color="auto" w:fill="D9D9D9" w:themeFill="background1" w:themeFillShade="D9"/>
          </w:tcPr>
          <w:p w14:paraId="4FD2D219" w14:textId="608F730B" w:rsidR="007607E0" w:rsidRPr="0015557D" w:rsidRDefault="00566396" w:rsidP="00E96CB8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</w:t>
            </w:r>
            <w:r w:rsidR="007607E0" w:rsidRPr="00C87A5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AND Limits: </w:t>
            </w:r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D ('article'/it OR 'review'/it) AND [</w:t>
            </w:r>
            <w:proofErr w:type="spellStart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nglish</w:t>
            </w:r>
            <w:proofErr w:type="spellEnd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]/</w:t>
            </w:r>
            <w:proofErr w:type="spellStart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im</w:t>
            </w:r>
            <w:proofErr w:type="spellEnd"/>
            <w:r w:rsidR="007607E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AND </w:t>
            </w:r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'article'/it OR 'review'/it) AND [</w:t>
            </w:r>
            <w:proofErr w:type="spellStart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nglish</w:t>
            </w:r>
            <w:proofErr w:type="spellEnd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]/</w:t>
            </w:r>
            <w:proofErr w:type="spellStart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im</w:t>
            </w:r>
            <w:proofErr w:type="spellEnd"/>
            <w:r w:rsidR="007607E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AND </w:t>
            </w:r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'clinical trial'/de OR 'clinical trial topic'/de OR 'controlled study'/de OR '</w:t>
            </w:r>
            <w:proofErr w:type="spellStart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ta analysis</w:t>
            </w:r>
            <w:proofErr w:type="spellEnd"/>
            <w:r w:rsidR="007607E0" w:rsidRPr="001555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/de OR 'randomized controlled trial'/de OR 'randomized controlled trial topic'/de OR 'systematic review'/de OR 'systematic review topic'/de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5D2FC3F" w14:textId="7A29B56A" w:rsidR="007607E0" w:rsidRPr="00D05088" w:rsidRDefault="007607E0" w:rsidP="00E96CB8">
            <w:pPr>
              <w:pStyle w:val="Default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1</w:t>
            </w:r>
            <w:r w:rsidR="00A3177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</w:tbl>
    <w:p w14:paraId="7CFCC336" w14:textId="77777777" w:rsidR="007607E0" w:rsidRPr="00DE25F1" w:rsidRDefault="007607E0" w:rsidP="007607E0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 xml:space="preserve">/exp = Includes terms found below this term in the EMTREE hierarchy </w:t>
      </w:r>
    </w:p>
    <w:p w14:paraId="07D9EEC0" w14:textId="77777777" w:rsidR="007607E0" w:rsidRPr="00DE25F1" w:rsidRDefault="007607E0" w:rsidP="007607E0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 xml:space="preserve">/de = Term from the EMTREE controlled vocabulary </w:t>
      </w:r>
    </w:p>
    <w:p w14:paraId="4EA8E03D" w14:textId="77777777" w:rsidR="007607E0" w:rsidRDefault="007607E0" w:rsidP="007607E0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6"/>
          <w:szCs w:val="16"/>
          <w:lang w:val="en-US"/>
        </w:rPr>
      </w:pPr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>:</w:t>
      </w:r>
      <w:proofErr w:type="spellStart"/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>ab,ti</w:t>
      </w:r>
      <w:proofErr w:type="spellEnd"/>
      <w:r w:rsidRPr="00DE25F1">
        <w:rPr>
          <w:rFonts w:ascii="Verdana" w:hAnsi="Verdana" w:cs="Verdana"/>
          <w:color w:val="000000"/>
          <w:sz w:val="16"/>
          <w:szCs w:val="16"/>
          <w:lang w:val="en-US"/>
        </w:rPr>
        <w:t xml:space="preserve">= Term found in title and/or abstract </w:t>
      </w:r>
    </w:p>
    <w:p w14:paraId="3FAF6F9C" w14:textId="77777777" w:rsidR="007607E0" w:rsidRPr="00944C36" w:rsidRDefault="007607E0" w:rsidP="007607E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r w:rsidRPr="00944C36">
        <w:rPr>
          <w:rFonts w:cstheme="minorHAnsi"/>
          <w:color w:val="000000"/>
          <w:sz w:val="18"/>
          <w:szCs w:val="18"/>
          <w:lang w:val="en-US"/>
        </w:rPr>
        <w:t>:</w:t>
      </w:r>
      <w:proofErr w:type="spellStart"/>
      <w:r w:rsidRPr="00944C36">
        <w:rPr>
          <w:rFonts w:cstheme="minorHAnsi"/>
          <w:color w:val="000000"/>
          <w:sz w:val="18"/>
          <w:szCs w:val="18"/>
          <w:lang w:val="en-US"/>
        </w:rPr>
        <w:t>ab,ti,kw</w:t>
      </w:r>
      <w:proofErr w:type="spellEnd"/>
      <w:r w:rsidRPr="00944C36">
        <w:rPr>
          <w:rFonts w:cstheme="minorHAnsi"/>
          <w:color w:val="000000"/>
          <w:sz w:val="18"/>
          <w:szCs w:val="18"/>
          <w:lang w:val="en-US"/>
        </w:rPr>
        <w:t xml:space="preserve"> = Term found in title and/or abstract and/or keyword </w:t>
      </w:r>
    </w:p>
    <w:p w14:paraId="759D6604" w14:textId="77777777" w:rsidR="007607E0" w:rsidRPr="004648AC" w:rsidRDefault="007607E0" w:rsidP="007607E0">
      <w:pPr>
        <w:pStyle w:val="Ingetavstnd"/>
        <w:rPr>
          <w:sz w:val="20"/>
          <w:szCs w:val="20"/>
          <w:u w:val="single"/>
          <w:lang w:val="en-US"/>
        </w:rPr>
      </w:pPr>
      <w:r w:rsidRPr="004648AC">
        <w:rPr>
          <w:sz w:val="20"/>
          <w:szCs w:val="20"/>
          <w:lang w:val="en-US"/>
        </w:rPr>
        <w:br/>
      </w:r>
    </w:p>
    <w:p w14:paraId="7D1E945B" w14:textId="77777777" w:rsidR="007607E0" w:rsidRPr="00BE67F7" w:rsidRDefault="007607E0" w:rsidP="00A42528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5C01C1B5" w14:textId="02FF44B1" w:rsidR="006532B0" w:rsidRPr="00BE67F7" w:rsidRDefault="006532B0" w:rsidP="006532B0">
      <w:pPr>
        <w:rPr>
          <w:rFonts w:cstheme="minorHAnsi"/>
          <w:color w:val="000000"/>
          <w:lang w:val="en-US"/>
        </w:rPr>
      </w:pPr>
    </w:p>
    <w:sectPr w:rsidR="006532B0" w:rsidRPr="00BE67F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2EB4B" w14:textId="77777777" w:rsidR="004C6C48" w:rsidRDefault="004C6C48" w:rsidP="00BE67F7">
      <w:pPr>
        <w:spacing w:after="0" w:line="240" w:lineRule="auto"/>
      </w:pPr>
      <w:r>
        <w:separator/>
      </w:r>
    </w:p>
  </w:endnote>
  <w:endnote w:type="continuationSeparator" w:id="0">
    <w:p w14:paraId="2D46B1ED" w14:textId="77777777" w:rsidR="004C6C48" w:rsidRDefault="004C6C48" w:rsidP="00BE6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DD0C6" w14:textId="77777777" w:rsidR="004C6C48" w:rsidRDefault="004C6C48" w:rsidP="00BE67F7">
      <w:pPr>
        <w:spacing w:after="0" w:line="240" w:lineRule="auto"/>
      </w:pPr>
      <w:r>
        <w:separator/>
      </w:r>
    </w:p>
  </w:footnote>
  <w:footnote w:type="continuationSeparator" w:id="0">
    <w:p w14:paraId="6C4E672A" w14:textId="77777777" w:rsidR="004C6C48" w:rsidRDefault="004C6C48" w:rsidP="00BE6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4D295" w14:textId="6610DDEB" w:rsidR="00BE67F7" w:rsidRPr="00BE67F7" w:rsidRDefault="00BE67F7">
    <w:pPr>
      <w:pStyle w:val="Sidhuvud"/>
      <w:rPr>
        <w:lang w:val="en-US"/>
      </w:rPr>
    </w:pPr>
    <w:r w:rsidRPr="00BE67F7">
      <w:rPr>
        <w:lang w:val="en-US"/>
      </w:rPr>
      <w:t xml:space="preserve">Supplementary file 1. </w:t>
    </w:r>
    <w:r w:rsidR="00D24046">
      <w:rPr>
        <w:lang w:val="en-US"/>
      </w:rPr>
      <w:t>The full</w:t>
    </w:r>
    <w:r>
      <w:rPr>
        <w:lang w:val="en-US"/>
      </w:rPr>
      <w:t xml:space="preserve"> s</w:t>
    </w:r>
    <w:r w:rsidRPr="00BE67F7">
      <w:rPr>
        <w:lang w:val="en-US"/>
      </w:rPr>
      <w:t>earch st</w:t>
    </w:r>
    <w:r>
      <w:rPr>
        <w:lang w:val="en-US"/>
      </w:rPr>
      <w:t>r</w:t>
    </w:r>
    <w:r w:rsidRPr="00BE67F7">
      <w:rPr>
        <w:lang w:val="en-US"/>
      </w:rPr>
      <w:t xml:space="preserve">ings </w:t>
    </w:r>
    <w:r w:rsidR="00D24046">
      <w:rPr>
        <w:lang w:val="en-US"/>
      </w:rPr>
      <w:t>and corresponding results</w:t>
    </w:r>
    <w:r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9E2"/>
    <w:rsid w:val="00015A86"/>
    <w:rsid w:val="00027D7D"/>
    <w:rsid w:val="00033A0F"/>
    <w:rsid w:val="0006466D"/>
    <w:rsid w:val="00093960"/>
    <w:rsid w:val="00095736"/>
    <w:rsid w:val="000A254B"/>
    <w:rsid w:val="000A635F"/>
    <w:rsid w:val="000B38A8"/>
    <w:rsid w:val="000B6F45"/>
    <w:rsid w:val="000C590B"/>
    <w:rsid w:val="000D0F74"/>
    <w:rsid w:val="000E7FA7"/>
    <w:rsid w:val="00112BD7"/>
    <w:rsid w:val="00131F1D"/>
    <w:rsid w:val="00136FE7"/>
    <w:rsid w:val="0015557D"/>
    <w:rsid w:val="001A494E"/>
    <w:rsid w:val="002503CC"/>
    <w:rsid w:val="00270688"/>
    <w:rsid w:val="00281121"/>
    <w:rsid w:val="0028299E"/>
    <w:rsid w:val="002A7C7A"/>
    <w:rsid w:val="002B02E0"/>
    <w:rsid w:val="002C5412"/>
    <w:rsid w:val="002C79A4"/>
    <w:rsid w:val="002D74B2"/>
    <w:rsid w:val="002E6136"/>
    <w:rsid w:val="002E66D6"/>
    <w:rsid w:val="002E6C7A"/>
    <w:rsid w:val="002E7EC7"/>
    <w:rsid w:val="002F1236"/>
    <w:rsid w:val="002F36F5"/>
    <w:rsid w:val="00302AF7"/>
    <w:rsid w:val="003037B4"/>
    <w:rsid w:val="00332342"/>
    <w:rsid w:val="0034214D"/>
    <w:rsid w:val="003E069C"/>
    <w:rsid w:val="003E2BBB"/>
    <w:rsid w:val="003F6B83"/>
    <w:rsid w:val="00402971"/>
    <w:rsid w:val="004049CA"/>
    <w:rsid w:val="004145A5"/>
    <w:rsid w:val="0045701E"/>
    <w:rsid w:val="004648AC"/>
    <w:rsid w:val="00466C8B"/>
    <w:rsid w:val="00475F8B"/>
    <w:rsid w:val="004852AE"/>
    <w:rsid w:val="004C6C48"/>
    <w:rsid w:val="00506C82"/>
    <w:rsid w:val="00532744"/>
    <w:rsid w:val="00546E65"/>
    <w:rsid w:val="00557693"/>
    <w:rsid w:val="00566396"/>
    <w:rsid w:val="0058191A"/>
    <w:rsid w:val="00591838"/>
    <w:rsid w:val="005C2047"/>
    <w:rsid w:val="005D29E5"/>
    <w:rsid w:val="005E49B3"/>
    <w:rsid w:val="005F117A"/>
    <w:rsid w:val="00615F3B"/>
    <w:rsid w:val="00617FB0"/>
    <w:rsid w:val="00621782"/>
    <w:rsid w:val="00642EA1"/>
    <w:rsid w:val="006532B0"/>
    <w:rsid w:val="006A313D"/>
    <w:rsid w:val="006B1AA2"/>
    <w:rsid w:val="006D1556"/>
    <w:rsid w:val="006E471A"/>
    <w:rsid w:val="006F4B67"/>
    <w:rsid w:val="007001D5"/>
    <w:rsid w:val="00703F30"/>
    <w:rsid w:val="007119D0"/>
    <w:rsid w:val="007607E0"/>
    <w:rsid w:val="00771113"/>
    <w:rsid w:val="007806C1"/>
    <w:rsid w:val="007828B0"/>
    <w:rsid w:val="007B2E41"/>
    <w:rsid w:val="007E4370"/>
    <w:rsid w:val="007F4858"/>
    <w:rsid w:val="00853CFE"/>
    <w:rsid w:val="00864923"/>
    <w:rsid w:val="008800FF"/>
    <w:rsid w:val="00881088"/>
    <w:rsid w:val="00883EFE"/>
    <w:rsid w:val="00884251"/>
    <w:rsid w:val="00892DC1"/>
    <w:rsid w:val="008A1F85"/>
    <w:rsid w:val="008B0000"/>
    <w:rsid w:val="008B3F21"/>
    <w:rsid w:val="008C0589"/>
    <w:rsid w:val="008C335A"/>
    <w:rsid w:val="008C60B5"/>
    <w:rsid w:val="008D67B4"/>
    <w:rsid w:val="008E1360"/>
    <w:rsid w:val="008F0597"/>
    <w:rsid w:val="008F6937"/>
    <w:rsid w:val="009A3B0E"/>
    <w:rsid w:val="009C4DE2"/>
    <w:rsid w:val="009C548C"/>
    <w:rsid w:val="00A1762B"/>
    <w:rsid w:val="00A31776"/>
    <w:rsid w:val="00A42528"/>
    <w:rsid w:val="00A54FB9"/>
    <w:rsid w:val="00A5737B"/>
    <w:rsid w:val="00A65DC3"/>
    <w:rsid w:val="00AB3D47"/>
    <w:rsid w:val="00AD5114"/>
    <w:rsid w:val="00AE0287"/>
    <w:rsid w:val="00AE54DB"/>
    <w:rsid w:val="00B134A3"/>
    <w:rsid w:val="00B36BB0"/>
    <w:rsid w:val="00B671F6"/>
    <w:rsid w:val="00B85D44"/>
    <w:rsid w:val="00B96EF6"/>
    <w:rsid w:val="00BB3981"/>
    <w:rsid w:val="00BD3D19"/>
    <w:rsid w:val="00BD49CB"/>
    <w:rsid w:val="00BE67F7"/>
    <w:rsid w:val="00BE7442"/>
    <w:rsid w:val="00C040DB"/>
    <w:rsid w:val="00C06AD2"/>
    <w:rsid w:val="00C07E36"/>
    <w:rsid w:val="00C377F1"/>
    <w:rsid w:val="00C379E2"/>
    <w:rsid w:val="00C87A53"/>
    <w:rsid w:val="00C87CB8"/>
    <w:rsid w:val="00CA1A5A"/>
    <w:rsid w:val="00CA5D31"/>
    <w:rsid w:val="00CD6069"/>
    <w:rsid w:val="00CE3254"/>
    <w:rsid w:val="00D16FBB"/>
    <w:rsid w:val="00D20301"/>
    <w:rsid w:val="00D24046"/>
    <w:rsid w:val="00D34AC6"/>
    <w:rsid w:val="00D50A92"/>
    <w:rsid w:val="00D96B39"/>
    <w:rsid w:val="00E51F3A"/>
    <w:rsid w:val="00E62DFC"/>
    <w:rsid w:val="00E71BC1"/>
    <w:rsid w:val="00EB56CC"/>
    <w:rsid w:val="00EC69FA"/>
    <w:rsid w:val="00ED24ED"/>
    <w:rsid w:val="00EF011E"/>
    <w:rsid w:val="00EF5751"/>
    <w:rsid w:val="00EF7F9F"/>
    <w:rsid w:val="00F22828"/>
    <w:rsid w:val="00F23281"/>
    <w:rsid w:val="00F24989"/>
    <w:rsid w:val="00F83CC4"/>
    <w:rsid w:val="00FA4514"/>
    <w:rsid w:val="00FB3F03"/>
    <w:rsid w:val="00FF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CC597"/>
  <w15:chartTrackingRefBased/>
  <w15:docId w15:val="{311268F8-B60F-4584-BFCD-4CC01159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9E2"/>
  </w:style>
  <w:style w:type="paragraph" w:styleId="Rubrik1">
    <w:name w:val="heading 1"/>
    <w:basedOn w:val="Normal"/>
    <w:next w:val="Normal"/>
    <w:link w:val="Rubrik1Char"/>
    <w:uiPriority w:val="9"/>
    <w:qFormat/>
    <w:rsid w:val="00C379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379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79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379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C3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C379E2"/>
    <w:rPr>
      <w:color w:val="0000FF"/>
      <w:u w:val="single"/>
    </w:rPr>
  </w:style>
  <w:style w:type="paragraph" w:styleId="Ingetavstnd">
    <w:name w:val="No Spacing"/>
    <w:uiPriority w:val="1"/>
    <w:qFormat/>
    <w:rsid w:val="00C379E2"/>
    <w:pPr>
      <w:spacing w:after="0" w:line="240" w:lineRule="auto"/>
    </w:pPr>
  </w:style>
  <w:style w:type="character" w:styleId="Stark">
    <w:name w:val="Strong"/>
    <w:basedOn w:val="Standardstycketeckensnitt"/>
    <w:uiPriority w:val="22"/>
    <w:qFormat/>
    <w:rsid w:val="00027D7D"/>
    <w:rPr>
      <w:b/>
      <w:bCs/>
    </w:rPr>
  </w:style>
  <w:style w:type="paragraph" w:customStyle="1" w:styleId="Default">
    <w:name w:val="Default"/>
    <w:rsid w:val="00B85D44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BE67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E67F7"/>
  </w:style>
  <w:style w:type="paragraph" w:styleId="Sidfot">
    <w:name w:val="footer"/>
    <w:basedOn w:val="Normal"/>
    <w:link w:val="SidfotChar"/>
    <w:uiPriority w:val="99"/>
    <w:unhideWhenUsed/>
    <w:rsid w:val="00BE67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E6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7BC27-5158-4D50-9F3B-84DD7F28E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966</Characters>
  <Application>Microsoft Office Word</Application>
  <DocSecurity>0</DocSecurity>
  <Lines>2966</Lines>
  <Paragraphs>7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rahn</dc:creator>
  <cp:keywords/>
  <dc:description/>
  <cp:lastModifiedBy>Katinka Siesage</cp:lastModifiedBy>
  <cp:revision>2</cp:revision>
  <dcterms:created xsi:type="dcterms:W3CDTF">2026-03-04T14:44:00Z</dcterms:created>
  <dcterms:modified xsi:type="dcterms:W3CDTF">2026-03-04T14:44:00Z</dcterms:modified>
</cp:coreProperties>
</file>